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210B6" w14:textId="05966831" w:rsidR="00CE1191" w:rsidRPr="00A94DBC" w:rsidRDefault="000A7A2D" w:rsidP="00CE1191">
      <w:pPr>
        <w:spacing w:before="240" w:after="160" w:line="240" w:lineRule="auto"/>
        <w:rPr>
          <w:rFonts w:eastAsia="Times New Roman" w:cs="Mongolian Baiti"/>
          <w:iCs/>
          <w:lang w:eastAsia="en-US" w:bidi="ar-SA"/>
        </w:rPr>
      </w:pPr>
      <w:bookmarkStart w:id="0" w:name="_Toc463543083"/>
      <w:bookmarkStart w:id="1" w:name="_Hlk19782583"/>
      <w:bookmarkStart w:id="2" w:name="_GoBack"/>
      <w:bookmarkEnd w:id="2"/>
      <w:r>
        <w:rPr>
          <w:rFonts w:eastAsia="Times New Roman" w:cs="Mongolian Baiti"/>
          <w:b/>
          <w:bCs/>
          <w:iCs/>
          <w:lang w:eastAsia="en-US" w:bidi="ar-SA"/>
        </w:rPr>
        <w:t>S1 Appendix.</w:t>
      </w:r>
      <w:r w:rsidR="00CE1191" w:rsidRPr="00A94DBC">
        <w:rPr>
          <w:rFonts w:eastAsia="Times New Roman" w:cs="Mongolian Baiti"/>
          <w:iCs/>
          <w:lang w:eastAsia="en-US" w:bidi="ar-SA"/>
        </w:rPr>
        <w:t xml:space="preserve"> Radiocarbon dates from </w:t>
      </w:r>
      <w:bookmarkEnd w:id="0"/>
      <w:r w:rsidR="00CE1191" w:rsidRPr="00A94DBC">
        <w:rPr>
          <w:rFonts w:eastAsia="Times New Roman" w:cs="Mongolian Baiti"/>
          <w:iCs/>
          <w:lang w:eastAsia="en-US" w:bidi="ar-SA"/>
        </w:rPr>
        <w:t xml:space="preserve">archaeological sites used in this study (includes dates excluded from final model because of failed chi-square </w:t>
      </w:r>
      <w:proofErr w:type="gramStart"/>
      <w:r w:rsidR="00CE1191" w:rsidRPr="00A94DBC">
        <w:rPr>
          <w:rFonts w:eastAsia="Times New Roman" w:cs="Mongolian Baiti"/>
          <w:iCs/>
          <w:lang w:eastAsia="en-US" w:bidi="ar-SA"/>
        </w:rPr>
        <w:t>tests</w:t>
      </w:r>
      <w:r w:rsidR="00887B46">
        <w:rPr>
          <w:rFonts w:eastAsia="Times New Roman" w:cs="Mongolian Baiti"/>
          <w:iCs/>
          <w:lang w:eastAsia="en-US" w:bidi="ar-SA"/>
        </w:rPr>
        <w:t>, and</w:t>
      </w:r>
      <w:proofErr w:type="gramEnd"/>
      <w:r w:rsidR="00887B46">
        <w:rPr>
          <w:rFonts w:eastAsia="Times New Roman" w:cs="Mongolian Baiti"/>
          <w:iCs/>
          <w:lang w:eastAsia="en-US" w:bidi="ar-SA"/>
        </w:rPr>
        <w:t xml:space="preserve"> oversampling as described in the methods section</w:t>
      </w:r>
      <w:r w:rsidR="00CE1191" w:rsidRPr="00A94DBC">
        <w:rPr>
          <w:rFonts w:eastAsia="Times New Roman" w:cs="Mongolian Baiti"/>
          <w:iCs/>
          <w:lang w:eastAsia="en-US" w:bidi="ar-SA"/>
        </w:rPr>
        <w:t xml:space="preserve">). </w:t>
      </w:r>
      <w:r w:rsidR="00624688">
        <w:rPr>
          <w:rFonts w:eastAsia="Times New Roman" w:cs="Mongolian Baiti"/>
          <w:iCs/>
          <w:lang w:eastAsia="en-US" w:bidi="ar-SA"/>
        </w:rPr>
        <w:t>Dates highlighted</w:t>
      </w:r>
      <w:r w:rsidR="00674068">
        <w:rPr>
          <w:rFonts w:eastAsia="Times New Roman" w:cs="Mongolian Baiti"/>
          <w:iCs/>
          <w:lang w:eastAsia="en-US" w:bidi="ar-SA"/>
        </w:rPr>
        <w:t xml:space="preserve"> </w:t>
      </w:r>
      <w:r w:rsidR="00624688">
        <w:rPr>
          <w:rFonts w:eastAsia="Times New Roman" w:cs="Mongolian Baiti"/>
          <w:iCs/>
          <w:lang w:eastAsia="en-US" w:bidi="ar-SA"/>
        </w:rPr>
        <w:t xml:space="preserve">gray have published DC data (C/N ratio and collagen yield) that ensure reliability per </w:t>
      </w:r>
      <w:proofErr w:type="spellStart"/>
      <w:r w:rsidR="00624688">
        <w:rPr>
          <w:rFonts w:eastAsia="Times New Roman" w:cs="Mongolian Baiti"/>
          <w:iCs/>
          <w:lang w:eastAsia="en-US" w:bidi="ar-SA"/>
        </w:rPr>
        <w:t>Zazzo</w:t>
      </w:r>
      <w:proofErr w:type="spellEnd"/>
      <w:r w:rsidR="00624688">
        <w:rPr>
          <w:rFonts w:eastAsia="Times New Roman" w:cs="Mongolian Baiti"/>
          <w:iCs/>
          <w:lang w:eastAsia="en-US" w:bidi="ar-SA"/>
        </w:rPr>
        <w:t xml:space="preserve"> et al (2019)</w:t>
      </w:r>
      <w:r w:rsidR="00674068">
        <w:rPr>
          <w:rFonts w:eastAsia="Times New Roman" w:cs="Mongolian Baiti"/>
          <w:iCs/>
          <w:lang w:eastAsia="en-US" w:bidi="ar-SA"/>
        </w:rPr>
        <w:t xml:space="preserve">, while those in dark gray have been included in the </w:t>
      </w:r>
      <w:r w:rsidR="00887B46">
        <w:rPr>
          <w:rFonts w:eastAsia="Times New Roman" w:cs="Mongolian Baiti"/>
          <w:iCs/>
          <w:lang w:eastAsia="en-US" w:bidi="ar-SA"/>
        </w:rPr>
        <w:t xml:space="preserve">quality-control restricted </w:t>
      </w:r>
      <w:r w:rsidR="00674068">
        <w:rPr>
          <w:rFonts w:eastAsia="Times New Roman" w:cs="Mongolian Baiti"/>
          <w:iCs/>
          <w:lang w:eastAsia="en-US" w:bidi="ar-SA"/>
        </w:rPr>
        <w:t xml:space="preserve">model (light gray dates from </w:t>
      </w:r>
      <w:proofErr w:type="spellStart"/>
      <w:r w:rsidR="00674068">
        <w:rPr>
          <w:rFonts w:eastAsia="Times New Roman" w:cs="Mongolian Baiti"/>
          <w:iCs/>
          <w:lang w:eastAsia="en-US" w:bidi="ar-SA"/>
        </w:rPr>
        <w:t>Tsatsyn</w:t>
      </w:r>
      <w:proofErr w:type="spellEnd"/>
      <w:r w:rsidR="00674068">
        <w:rPr>
          <w:rFonts w:eastAsia="Times New Roman" w:cs="Mongolian Baiti"/>
          <w:iCs/>
          <w:lang w:eastAsia="en-US" w:bidi="ar-SA"/>
        </w:rPr>
        <w:t xml:space="preserve"> </w:t>
      </w:r>
      <w:proofErr w:type="spellStart"/>
      <w:r w:rsidR="00674068">
        <w:rPr>
          <w:rFonts w:eastAsia="Times New Roman" w:cs="Mongolian Baiti"/>
          <w:iCs/>
          <w:lang w:eastAsia="en-US" w:bidi="ar-SA"/>
        </w:rPr>
        <w:t>Ereg</w:t>
      </w:r>
      <w:proofErr w:type="spellEnd"/>
      <w:r w:rsidR="00674068">
        <w:rPr>
          <w:rFonts w:eastAsia="Times New Roman" w:cs="Mongolian Baiti"/>
          <w:iCs/>
          <w:lang w:eastAsia="en-US" w:bidi="ar-SA"/>
        </w:rPr>
        <w:t xml:space="preserve"> excluded because of oversampling).  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1383"/>
        <w:gridCol w:w="1223"/>
        <w:gridCol w:w="1075"/>
        <w:gridCol w:w="1212"/>
        <w:gridCol w:w="1204"/>
        <w:gridCol w:w="1813"/>
        <w:gridCol w:w="1720"/>
      </w:tblGrid>
      <w:tr w:rsidR="00CE1191" w:rsidRPr="00A94DBC" w14:paraId="21061075" w14:textId="77777777" w:rsidTr="006C0CE8">
        <w:trPr>
          <w:trHeight w:val="340"/>
        </w:trPr>
        <w:tc>
          <w:tcPr>
            <w:tcW w:w="1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29C7EC8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ID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92D1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US" w:bidi="ar-SA"/>
              </w:rPr>
              <w:t>14</w:t>
            </w: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C Date Ref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9A7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US" w:bidi="ar-SA"/>
              </w:rPr>
              <w:t>14</w:t>
            </w: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C Date (BP)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A335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Uncertainty (σ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004C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Sample Material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B8B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Monument typ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BC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Reference</w:t>
            </w:r>
          </w:p>
        </w:tc>
      </w:tr>
      <w:tr w:rsidR="00CE1191" w:rsidRPr="00A94DBC" w14:paraId="22C9A9D7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147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khus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ur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bi 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3F3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19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2019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8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401E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0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8F08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0321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E43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695A16F3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56111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9995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CD2C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0233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3006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2E441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B690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057E44AE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527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26, Grav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AEE6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2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C89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4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7427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DA19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762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D38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15F78CBF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1D73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25, Grave 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E4900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761B8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4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0C0DA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7464D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4D1CD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5744D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78CD46B1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DF432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khus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nd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bi AT-628, Kurgan 1, Burial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20A2E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1699C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1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15B4D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C8791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 (human) - rib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DB773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/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7A95B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CE1191" w:rsidRPr="00A94DBC" w14:paraId="17E7CC58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DF89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khus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ur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bi, AT-635, Kurgan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E39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rM-129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42F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B90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9027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0D51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/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CAE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CE1191" w:rsidRPr="00A94DBC" w14:paraId="1195D414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71D5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khus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D76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20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751C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725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849B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15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64F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C713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/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180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0DB169EC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5C47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E7107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3000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5926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EE65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77EC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79D1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713989D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946F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khus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ur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bi 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6A5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15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CA2C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25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DA81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5BD7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1580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/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B561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229CC3FF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27F1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2C78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DAA5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D723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3D6A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E14A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AA0F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17149CB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7D8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nd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b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A5E1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81ED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3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549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A09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E8EF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/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fanasiev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0756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7262330D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C664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Yagsh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590B, Grave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C972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rM-129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0439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98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EE7C3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0C51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4EAA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ADB7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057E19D3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D7D3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proofErr w:type="gram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um,Yagshiin</w:t>
            </w:r>
            <w:proofErr w:type="spellEnd"/>
            <w:proofErr w:type="gram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9C52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93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D540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7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CF80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488B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D188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33F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09539D32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16DD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proofErr w:type="gram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um,Yagshiin</w:t>
            </w:r>
            <w:proofErr w:type="spellEnd"/>
            <w:proofErr w:type="gram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0E30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9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21CF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D397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7ED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6302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785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3517252C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2422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proofErr w:type="gram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um,Yagshiin</w:t>
            </w:r>
            <w:proofErr w:type="spellEnd"/>
            <w:proofErr w:type="gram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FEA5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9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08B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7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3D51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24B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D17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F11B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5E22FB99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9C95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proofErr w:type="gram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um,Yagshiin</w:t>
            </w:r>
            <w:proofErr w:type="spellEnd"/>
            <w:proofErr w:type="gram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E364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9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5C8B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1FCC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B587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F0A2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56A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1BFF07F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B13C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proofErr w:type="gram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um,Yagshiin</w:t>
            </w:r>
            <w:proofErr w:type="spellEnd"/>
            <w:proofErr w:type="gram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d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32C3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9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3E8F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CFA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38D4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07A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0C41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7ED9DA5A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03F6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ovd aimag, Bulgan sum, Kheviin am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D3B9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72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F72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9D24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4E27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753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F9E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1B04A929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AA61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ovd aimag, Bulgan sum, Kheviin am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15CF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72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7A56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4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1331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0D41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44F3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EDB6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7C497E70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A452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ovd aimag, Bulgan sum, Kheviin am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C29B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7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9E41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03B9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C008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C221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596D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13B1C278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8CF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ovd aimag, Bulgan sum, Kheviin am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FD5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72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F309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86AA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1238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C99C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654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6EBBAECA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2F5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ura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ar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</w:t>
            </w:r>
            <w:proofErr w:type="spellEnd"/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BDE5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25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DD4D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25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A6A0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39F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190B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emurchek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9082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CE1191" w:rsidRPr="00A94DBC" w14:paraId="1EA9A5F1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D72B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7CA8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0646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9477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898D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B874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1AA9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507B520B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FCE8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agan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Khogorgo-3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3629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B232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45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AF7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6FE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3AF1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FDC1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10</w:t>
            </w:r>
          </w:p>
        </w:tc>
      </w:tr>
      <w:tr w:rsidR="00CE1191" w:rsidRPr="00A94DBC" w14:paraId="640B2A5E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75B3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34A6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A7A8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B8BD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FF50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792B7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43E6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0801C3C3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54B7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ov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z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CDC9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6941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385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31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6627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9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CF2B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7E46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2AE9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63955832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FB39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9274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3D76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C899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7AF5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E60A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E4AB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58CC289D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70F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ov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z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BCF2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Le-6636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1AB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5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2C9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04C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20E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66EF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6EA541AB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EE6E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DEE6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0039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6A2B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CADF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B40E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521F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03A95157" w14:textId="77777777" w:rsidTr="006C0CE8">
        <w:trPr>
          <w:trHeight w:val="76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532D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ov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z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T-614, Grave 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BFD0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X-2737-53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5F13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412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3D3B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2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E4D1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CF2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C0C8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453E2A14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2363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6E45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31AA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236D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F66C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66D0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1A11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852152B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10D9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t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ava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443C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6935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84FE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27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E365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B21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765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910B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40A086C1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2D54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E048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F836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01B1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D49E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9145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EE76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F636116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E6B4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tua</w:t>
            </w:r>
            <w:proofErr w:type="spellEnd"/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B85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6934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CC02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48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3C7D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9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68E1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62CC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F894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3EAD1168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0441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1CC1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ECFF1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C1EA1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FC44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AB88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6FFB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334CEED6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9B4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unkh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Shar Gobi 3, AT-960, Kurgan 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E93C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455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776A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08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DF0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A00D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003E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unkkhairkhan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00F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16C67559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3441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6ECC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5AB3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7180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2A33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C051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C1F3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74DFE07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08E2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.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Mongol EX 07.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B530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F9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8C2C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4DD4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7C3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C5D2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Nelson et al. 2009</w:t>
            </w:r>
          </w:p>
        </w:tc>
      </w:tr>
      <w:tr w:rsidR="00CE1191" w:rsidRPr="00A94DBC" w14:paraId="05159403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17253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t-823, Grav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FA89B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2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810A7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7B55D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99E8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89F70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D5EDE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166DAB20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F4A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t-769, Grave 4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69CE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4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9CF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2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63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0B8F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C1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F7F2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3BF8EB75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4AA7B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t-824, Grave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100C9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46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BED34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BCBC0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87872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58DF2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768C8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1CED9FA9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6DC2F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T-921, Grave 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DE67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2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2C38C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8AF00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2800C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B1EAD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8A33A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CE1191" w:rsidRPr="00A94DBC" w14:paraId="480326F0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DD2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007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FFDD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E91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C0C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BC76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D6B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2892CB6D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993B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494B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B1EE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C804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1AB8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8F5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D2C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706045C8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2D1B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21E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206B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7664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B918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AD4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4766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38C12CE8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1F22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4B78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E10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8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2B6B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856E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AE69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DD0D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7811FD9C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49C9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44A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F189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FCCE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45E4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E7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D744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385041DD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B50C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65C3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CDB9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E98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E74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0BC2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903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043F13FA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B7C9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rial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C8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AAA-1033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400D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092C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C3E0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5D8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0DD1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umen et al. 2012</w:t>
            </w:r>
          </w:p>
        </w:tc>
      </w:tr>
      <w:tr w:rsidR="00CE1191" w:rsidRPr="00A94DBC" w14:paraId="54C690CE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EE160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02CF7A2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D4CA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AA1008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2C5D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9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D4C6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A0B0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6CB9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C250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6BB980B8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E1F4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12F3BF7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MS 657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500B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UGAMS</w:t>
            </w:r>
          </w:p>
          <w:p w14:paraId="56F82C3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283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5106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1F6E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A1FC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E2456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C482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Wright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.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9</w:t>
            </w:r>
          </w:p>
        </w:tc>
      </w:tr>
      <w:tr w:rsidR="00CE1191" w:rsidRPr="00A94DBC" w14:paraId="32AC906B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C10A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vshinshire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0667894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MS 657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900A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UGAMS</w:t>
            </w:r>
          </w:p>
          <w:p w14:paraId="6D6B5E3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283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B13E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6E17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4E26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D940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3E95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Wright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.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9</w:t>
            </w:r>
          </w:p>
        </w:tc>
      </w:tr>
      <w:tr w:rsidR="00CE1191" w:rsidRPr="00A94DBC" w14:paraId="53189336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D277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5C50153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2-20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9B02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OS-689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86AB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2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3BDE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A5B8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644D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C2DE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2BE42CEB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4583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1D49B29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4-20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4242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OS-689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B4D2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B7D0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74C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A529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EC62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7F9A928E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C050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5B7A5BE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3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3F07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AA10086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C559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BD48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5051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7189E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4BD2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64551205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553B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499A40C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4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B3878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AA1008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233B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68A6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8A7F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FEBF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C690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0457743A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12EB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</w:p>
          <w:p w14:paraId="788B228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daats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0CB9CB9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Mongol 07.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48BF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A655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E6F9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B6AB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9C22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zuuk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B0E1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elson et al. 2009</w:t>
            </w:r>
          </w:p>
        </w:tc>
      </w:tr>
      <w:tr w:rsidR="00CE1191" w:rsidRPr="00A94DBC" w14:paraId="6859312F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2849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2374DB6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2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1329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AA1008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CEAB9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9867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7549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0455B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Ulaanzuu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9C7F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CE1191" w:rsidRPr="00A94DBC" w14:paraId="02D5B30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CBD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Baya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enge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to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ast Bay 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8C2E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B1DC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1EB5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DCA6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AF04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agsa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3D8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et al 2012</w:t>
            </w:r>
          </w:p>
        </w:tc>
      </w:tr>
      <w:tr w:rsidR="00CE1191" w:rsidRPr="00A94DBC" w14:paraId="15C0A1D8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AEA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voo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HG-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8806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PLD-26017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C4F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23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7283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FB26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12F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agsai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0C0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2017</w:t>
            </w:r>
          </w:p>
        </w:tc>
      </w:tr>
      <w:tr w:rsidR="00CE1191" w:rsidRPr="00A94DBC" w14:paraId="045BAE5E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D968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3FE87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839D7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FBAC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E588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7689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46D8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417F759A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EE1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yenc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iast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River I, AT-676, Kurgan 1, burial 4 (main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6CD0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X-2737-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971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1EA4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83F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4F40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agsa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5A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CE1191" w:rsidRPr="00A94DBC" w14:paraId="79561949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F5B4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</w:t>
            </w:r>
          </w:p>
          <w:p w14:paraId="1AEE885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4BF0621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olgoi Gr 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0F8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5E3D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32D6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201B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8AAE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agsa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0A56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emman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CE1191" w:rsidRPr="00A94DBC" w14:paraId="7F718F40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008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l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m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Buts Secondary Burial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304F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966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1D5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8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7F5F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1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3477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7DB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-shap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B89C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03D6C5D1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1830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CC29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2F2C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88BC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7B9F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55287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BE82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664A49C6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90A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l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ruu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yala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C690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954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6D52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0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840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C26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DB69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-shap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19C6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44C43EE2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D24C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86C5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1FA9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80FD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3499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A49E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29B1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63597F93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D3E2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orgoolj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6C34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F25F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343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0F33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E4C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C94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hap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21E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CE1191" w:rsidRPr="00A94DBC" w14:paraId="1C47C5AF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01B9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067D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CB59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F3FE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2E61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1FF8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4016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7F66E8B1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793A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zii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Shape burial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7652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AA108307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03E9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82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E145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E9C7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4E1F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hap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E643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???</w:t>
            </w:r>
          </w:p>
        </w:tc>
      </w:tr>
      <w:tr w:rsidR="00CE1191" w:rsidRPr="00A94DBC" w14:paraId="3D4A6FFA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9CB4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8621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823D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4938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D5FE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4753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25CA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4E5BA1C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6B1D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e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ev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 Burial 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0A39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PLD-23379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1FEF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06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8C1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554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B49F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pe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2085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CE1191" w:rsidRPr="00A94DBC" w14:paraId="183D1C93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17DD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6823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F612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E42A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09AD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15311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CA40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19D82DCE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F5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e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ev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 Burial 1 Layer 3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FE9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PLD-13381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15BB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76CA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AE0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0BDD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pe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F10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CE1191" w:rsidRPr="00A94DBC" w14:paraId="4B4B0F27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1F9A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2350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95FC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D2AE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34A7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D793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F60A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21FEA218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11F0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e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ev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4 Burial 5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F99B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PLD-23382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FE3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2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747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6E5A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6313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pe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894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CE1191" w:rsidRPr="00A94DBC" w14:paraId="32E7BC5E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D2DD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450A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6A4F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3FF4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46B4E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5717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FDDAB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784935E8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2346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2.9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D7A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AA8A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7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44AF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84D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534E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7B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CE1191" w:rsidRPr="00A94DBC" w14:paraId="633A02DF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5ECF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1420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E24F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DC4B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0934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EA265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8DED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748F4972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D0F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n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Mountain, AT-905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F468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2E1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8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F22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52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3395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B6D5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CE1191" w:rsidRPr="00A94DBC" w14:paraId="5D4AAF49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914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ovsgol aimag, Alag-Erdene sum, Ulaan Tolgoi, AT-6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E216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3A45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2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5B1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92F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B24B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C342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CE1191" w:rsidRPr="00A94DBC" w14:paraId="64193F78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76E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X 08.2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597F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UERC-27257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D2D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8C3B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2B6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4E60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?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7B4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chic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1</w:t>
            </w:r>
          </w:p>
        </w:tc>
      </w:tr>
      <w:tr w:rsidR="00CE1191" w:rsidRPr="00A94DBC" w14:paraId="7C4618BD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4BA2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6690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7D28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3C26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6E3C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E3A9D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B7EA3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3F0CA334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00F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Gobi Altai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onkhi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Kharaach-4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A9F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bCs/>
                <w:color w:val="000000"/>
                <w:sz w:val="16"/>
                <w:szCs w:val="16"/>
                <w:lang w:val="en-029" w:eastAsia="en-US" w:bidi="ar-SA"/>
              </w:rPr>
              <w:t>TKA-16563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F0C3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82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AA7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3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9B8D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5555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E14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iyamoto 2017</w:t>
            </w:r>
          </w:p>
        </w:tc>
      </w:tr>
      <w:tr w:rsidR="00CE1191" w:rsidRPr="00A94DBC" w14:paraId="4CF2DA0C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DCFE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D3B0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EC6F9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41E4A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AE2E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0D3F2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FE50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3DAAC256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3CC4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voo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HG-1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0E2C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PLD-26019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2F4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4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B7C8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1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4516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D60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69CD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Miyamoto 2017</w:t>
            </w:r>
          </w:p>
        </w:tc>
      </w:tr>
      <w:tr w:rsidR="00CE1191" w:rsidRPr="00A94DBC" w14:paraId="7129AB1E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E30DC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55D08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EF870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DB65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8A5F4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381FF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ECCF6" w14:textId="77777777" w:rsidR="00CE1191" w:rsidRPr="00A94DBC" w:rsidRDefault="00CE1191" w:rsidP="006C0CE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CE1191" w:rsidRPr="00A94DBC" w14:paraId="4CEAD339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8F1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2.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D370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OL2032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070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8637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BE65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FFD2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FBC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Y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CE1191" w:rsidRPr="00A94DBC" w14:paraId="5D6F3AA8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607D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4.3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8F1D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IA-492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B52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97B6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D6E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4A73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215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Y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CE1191" w:rsidRPr="00A94DBC" w14:paraId="28B0E0B5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A2B6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4.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EF4B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E1F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520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21E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54D5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50C2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CE1191" w:rsidRPr="00A94DBC" w14:paraId="264046F6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948B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S49.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82AF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60BD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03DF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551C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B8E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9251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CE1191" w:rsidRPr="00A94DBC" w14:paraId="4425740C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04E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s aimag, Zuunkhangai sum, ZK-1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C4BA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9D9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6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E563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F69E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FAE6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237D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 (courtesy of J-L Houle)</w:t>
            </w:r>
          </w:p>
        </w:tc>
      </w:tr>
      <w:tr w:rsidR="00CE1191" w:rsidRPr="00A94DBC" w14:paraId="16254515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1BFA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KS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18A6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A36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1B9E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4B23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5109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38F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CE1191" w:rsidRPr="00A94DBC" w14:paraId="60BB83AD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7F8F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lag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olgoi KS M1 F3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605E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15693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C316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0EE4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1DE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D4EF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BAF9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745219C4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7658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, Zunii Gol, K3 F4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CD0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59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97A9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755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1F12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C621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FEA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4B49AC84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370E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Renchinlkhumb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eerdegching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sh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F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718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649A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5081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4A55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7B0A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E8FA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CE1191" w:rsidRPr="00A94DBC" w14:paraId="220D3F23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1AC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-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g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enge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O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a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shuu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CB9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6613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B44A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4E07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A7A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429A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FDAE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06BB62F0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BE12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s aimag, Zuunkhangai sum, ZK-1-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75C8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54C0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18DB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7818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0C0C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171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 (courtesy of J-L Houle)</w:t>
            </w:r>
          </w:p>
        </w:tc>
      </w:tr>
      <w:tr w:rsidR="00CE1191" w:rsidRPr="00A94DBC" w14:paraId="3F3302C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F503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ulgan aimag, Khutag-Undur sum, Uurgiin Gol KS 64-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4AB8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4AB8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4A23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0322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207D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4C4E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CE1191" w:rsidRPr="00A94DBC" w14:paraId="1F9A647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4D0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lag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olgoi KS Mound 1 F2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FDD4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15692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E1C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E51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8DDF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8E18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05E3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18407974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C8A2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s aimag, Zuunkhangai sum, ZK-257-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C2BF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EA47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8BF2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050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07AF3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96AB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 (courtesy of J-L Houle)</w:t>
            </w:r>
          </w:p>
        </w:tc>
      </w:tr>
      <w:tr w:rsidR="00CE1191" w:rsidRPr="00A94DBC" w14:paraId="1FB0EE35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0201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s aimag, Zuunkhangai sum, ZK-257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D1BF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63FA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3AAC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A687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23A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EB55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 (courtesy of J-L Houle)</w:t>
            </w:r>
          </w:p>
        </w:tc>
      </w:tr>
      <w:tr w:rsidR="00CE1191" w:rsidRPr="00A94DBC" w14:paraId="5CEDEC5D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F21E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anuy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Valley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ag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KYRI 22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53D31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22533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94E3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9ECB9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B21CB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C1F2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3A35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3E8F8875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1889F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dur-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ag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KYRI 21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317A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22532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E232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65FD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6D15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09E6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91B0D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CE1191" w:rsidRPr="00A94DBC" w14:paraId="29FA71C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2B5F7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Galt sum, Nukhtiin Am M1 F1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86D2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0685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FE1B4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2B82C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02B40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2A16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3874E" w14:textId="77777777" w:rsidR="00CE1191" w:rsidRPr="00A94DBC" w:rsidRDefault="00CE1191" w:rsidP="006C0C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036AB0EF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ECEE1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75A9D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006DC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801D4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EFBFD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9EE0E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26392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D89288B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1283A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51C52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0481E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F8E2D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2272F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A0A1C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6A3BE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69E5B6EC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E5409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EC213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C25F6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D3671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25867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A438C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240BC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501463F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A77AD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1F59C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C4D7F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9D743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816F1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90069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59E05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094D541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F0BF6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AEB5DB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77B93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608094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D58D46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3D8EAE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3B7787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3EE1FD8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C5F3A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21541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A3CAF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ADA8E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34F9C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5F6E6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1A81B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8B7747C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48725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5666E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B60E0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44C3E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1BAEC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0D2E4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B480A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2562729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FC844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6B595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4FCF6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7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D55A7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FD991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E626C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6A4E9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9903117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29392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83086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E632E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3BBFC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3A0D4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1CA66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29759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03E020B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BB80B0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lastRenderedPageBreak/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E8C1D4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04C11C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153934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E44FDC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7C89AF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5EE40F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F4CDA43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E1251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585C3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D7602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91C49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30973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25430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89A35D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5664AA8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5E0E0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4C627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6AD6E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C3746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55391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7CA8B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620BA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60CFA813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4AD6F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25839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362B1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7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201F7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65149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D2D8D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D4911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F1277BD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6FD6F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978BF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E062D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3C6DE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511FA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38BA6A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543F7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68114F75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88758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10F2F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46A9E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F1D70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D2A03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58A62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EB405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0791A05E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22185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0C9D7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01D2B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FEAE2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6C9E1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F96C2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B652C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158D0FC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8C1D8F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FAE4D8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E047C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7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32E3EB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028A66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284B8E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B6369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7FF7E60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56521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C47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98815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A6D4F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4543A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41266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6BE56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4BCCE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02249DF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9FE9E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C53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DD82F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F5DFC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958E0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77AFF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A65A6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E688F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01322E7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78C26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C116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C7EEA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1C07D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6678C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34862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Indet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. 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0B0C1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DB8F3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FFA2AC7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2EC88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D0410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5C97A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325B7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EB21B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78781D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A4D13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1FFD4D0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47F64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lastRenderedPageBreak/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C0B1E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4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76B5A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23985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9919A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7ADF4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D4BA6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3063D23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940FD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30BAF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818C5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9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F1D40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60C68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ACC76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6A107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4AA3390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64190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5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209C3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616149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820D58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EAD3CE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705D94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66D92E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1B6ED6D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088EE4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02936B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Echo 1684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825C58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18AAB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959BE9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F182B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6309AF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C1F2FDB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BF2F5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5</w:t>
            </w:r>
            <w:r w:rsidR="00457E6A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E8771B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D221A2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053751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CBF1CA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ABB798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320CBA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356723F" w14:textId="77777777" w:rsidTr="00457E6A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7BE12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79E4C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5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4B261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016B9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88756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0C3D6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9C0AC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2AA8339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69C1C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3B3ED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77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E59DC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E2006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3662F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7F2E7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256BF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25795B9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78DB8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8B92C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89CA7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7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29BEC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87C56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AE0C9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24D6F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8AF2FFE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517CBC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1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CF2390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382E5A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7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B0704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ECF904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BDF012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53D388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7AF2B51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3D11B0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1</w:t>
            </w:r>
            <w:r w:rsidR="00457E6A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805FFC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85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9317BD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A6889B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77854E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E5DDB7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1B92AE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F2C43A6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1DAF0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CF4E0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F1DAE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68BB9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F2907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9CE6A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49116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372A737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2C24D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8E881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6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081D2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53DEA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9172F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F3BCA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992D7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06FBE53E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85D98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lastRenderedPageBreak/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F6BCC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7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B4E2B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69E70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D02CD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550A46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77F4ED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D9EAFCB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96376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D7D63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8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40C7A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373D5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37E70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A6BD8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C1B08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2C04EA2" w14:textId="77777777" w:rsidTr="009F3E86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CADCC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7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84BCE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50828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AC31E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02A35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41EEB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FCAB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C1D8535" w14:textId="77777777" w:rsidTr="000003D0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955E6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53DFD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86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C0664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9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20536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2DB88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0C8F1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D98DB0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0872373D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38C2E3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T 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3D6372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9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C0F4D2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0EC30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B5CCDC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4FADF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5D145D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D5C043B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BDDDB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35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EFF5B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798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B37DA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E90EC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E95D6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B0582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3200F9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8C57CEC" w14:textId="77777777" w:rsidTr="009F3E86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1B38F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354</w:t>
            </w:r>
            <w:r w:rsidR="00457E6A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65BE1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SacA394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3A481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EC0B4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7A28E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7F9B3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71F4B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C6191C0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565A4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39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D2290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799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7D36E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9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B026B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C927F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10375A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28701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58121844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2159B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4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7B17E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0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508D4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49860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A7D08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F87D9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F64DC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9B3BAE4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39CE2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4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A6AC1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1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26081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102FB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04755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17A62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4F4FC3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687E6F3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15888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52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22A83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79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9CEAE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EB6E7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FA867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04F032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7FA91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72CB4517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6B3C63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66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9C78F2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2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7CAE7D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E2BF5F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787278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703F4A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DCD949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D3A3546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267F6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lastRenderedPageBreak/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73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F3BDB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SacA394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C2AB3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302A1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CC640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26B4BD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F0A01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E642DA3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1A8AA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79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45384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03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8CC3F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46181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1824D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4951AD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CF14F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38B5670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377AE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8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724AE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B0641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FCE74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42551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C7C85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5EBD2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0107EF18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7FD54B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8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26401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81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76764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A417D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32BC9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78C20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B80E4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B6FC3BB" w14:textId="77777777" w:rsidTr="009F3E86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6C1B86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811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68B92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4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94BBF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FCC9C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D4B9B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E5A20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86E79A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53475B9" w14:textId="77777777" w:rsidTr="000003D0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B4AD0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8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5EEC6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82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A0768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F0C31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79D26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88987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4E2D81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3C5CDD6D" w14:textId="77777777" w:rsidTr="009F3E86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94F51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811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8BB772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683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09517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869C1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1F0D2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49439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B42785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1957FF15" w14:textId="77777777" w:rsidTr="00C405BE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A77CB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10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680AFD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796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7A6095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D7F15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52A62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BD9A5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D7940F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2C97646F" w14:textId="77777777" w:rsidTr="00F72FA2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E1976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B10- SAT 1023</w:t>
            </w:r>
            <w:r w:rsidR="000003D0">
              <w:rPr>
                <w:rFonts w:asciiTheme="minorHAnsi" w:hAnsiTheme="minorHAnsi"/>
                <w:sz w:val="16"/>
                <w:szCs w:val="16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793A6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797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C27D47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4CCA03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EE97EE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4750D7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F5179B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61615E3B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6F4C8F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KTS01-S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CEB959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11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0A94A5A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99608F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BE26391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126CDE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8E76D84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4FD0225A" w14:textId="77777777" w:rsidTr="00075A47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F68F23F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rkhang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Tsatsy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re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>, KTS01-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223B8C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ECHo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814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5329A0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8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570A8B4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E04E978" w14:textId="77777777" w:rsidR="00B709A5" w:rsidRPr="00C405BE" w:rsidRDefault="00B709A5" w:rsidP="00B709A5">
            <w:pPr>
              <w:pStyle w:val="Default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D7D5F88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DC6D46C" w14:textId="77777777" w:rsidR="00B709A5" w:rsidRPr="00C405BE" w:rsidRDefault="00B709A5" w:rsidP="00B709A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B709A5" w:rsidRPr="00A94DBC" w14:paraId="667126B1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BEE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rentogto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sh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3 (SC 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3309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28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B89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2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29CF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BE82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6CE4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4620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ayashi 2013</w:t>
            </w:r>
          </w:p>
        </w:tc>
      </w:tr>
      <w:tr w:rsidR="00B709A5" w:rsidRPr="00A94DBC" w14:paraId="4B920FE7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63C3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rentogto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sh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 (SC 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1547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25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11E9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4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F28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E9F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83EB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E6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ayashi 2013</w:t>
            </w:r>
          </w:p>
        </w:tc>
      </w:tr>
      <w:tr w:rsidR="00B709A5" w:rsidRPr="00A94DBC" w14:paraId="5491C0C1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8EB0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EX 04.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65A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S-717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DC0C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8A2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3628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8CE3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95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argal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0</w:t>
            </w:r>
          </w:p>
        </w:tc>
      </w:tr>
      <w:tr w:rsidR="00B709A5" w:rsidRPr="00A94DBC" w14:paraId="7EA95667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C836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EX 04.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F7B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S-717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0CD2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BD28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91C3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AEF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280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argal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0</w:t>
            </w:r>
          </w:p>
        </w:tc>
      </w:tr>
      <w:tr w:rsidR="00B709A5" w:rsidRPr="00A94DBC" w14:paraId="4BDB00EE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4A0A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rentogto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sh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 (Kh1 SH-1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34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28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0725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7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078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81C1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9ED2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AD7F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ayashi 2013</w:t>
            </w:r>
          </w:p>
        </w:tc>
      </w:tr>
      <w:tr w:rsidR="00B709A5" w:rsidRPr="00A94DBC" w14:paraId="553045A9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96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rvagt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Valley, Site 2 Featur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F70D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G-184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9B84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897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5664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99E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78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B.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argal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unpublished</w:t>
            </w:r>
          </w:p>
        </w:tc>
      </w:tr>
      <w:tr w:rsidR="00B709A5" w:rsidRPr="00A94DBC" w14:paraId="3592EED6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D418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rvagt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Valley, Site 2 Feature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7CFC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G-184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AE92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1BB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45E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hor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E228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EC2C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B.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argal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unpublished</w:t>
            </w:r>
          </w:p>
        </w:tc>
      </w:tr>
      <w:tr w:rsidR="00B709A5" w:rsidRPr="00A94DBC" w14:paraId="6BC5F902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1577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544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E549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7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40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6598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56F9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64AF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0B10399C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AC6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99E3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8D01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0B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BB0D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17F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08CA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07E29132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EDAD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DE9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527E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7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8C93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B5B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DC31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2B18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3330015F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8E14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6A6B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6E9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4ABE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380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8886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B59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3EF7DD7B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6BD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A24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633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1781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904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3B4A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5C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2E21EB00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87C3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3381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B442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1C9A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11A4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DCB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1D26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6CEA0D8E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1253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4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D43A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989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30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3AC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AC6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B687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2ECF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6030AF96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6FF8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539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8051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4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8FE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8CC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F455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3FF2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03C9726D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E72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B9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E1BD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3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E87D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AF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A04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D0F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5E546F38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77D7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FF9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B6C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1DF2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AD6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6A5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749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705103D0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B9C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CC4B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430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9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32F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A17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EB35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2A35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09CDC229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C402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8F6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B32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9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3923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CA4B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6DEE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35F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4E751AA9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E56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708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EC40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28B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B6A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667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8CA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1CE959C8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CB03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15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C43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8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35A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8D55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D13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8F8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5B728A95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60D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4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DB1D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60A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295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7328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9E1F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D62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9DDE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76EEAEAD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61A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E104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20CC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17B4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3EB4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CB8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07BE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443E0990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07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8AD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DD3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29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187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666E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6096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28BE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61DD4D88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C1D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177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014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9B1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126D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CADC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355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1CE6151F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448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oyo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4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83E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BF00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4862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3E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F9EB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AA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4CCEBA73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500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F0E7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EA1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9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155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E7F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E91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08A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1B940F60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3B34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295E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D54E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7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DD1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3F64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EFB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9DEC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4C1D4DF1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E874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4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796F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419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286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974A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 w:cs="Arial"/>
                <w:color w:val="000000"/>
                <w:sz w:val="16"/>
                <w:szCs w:val="16"/>
                <w:lang w:eastAsia="en-US" w:bidi="ar-SA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E18D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E3F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48DB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2A6939F8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3F3B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8785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529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8D6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8D09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6717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C8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3AB73B3C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1A6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1DAD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4CAD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3D9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220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857A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A0F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697C30DB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8514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2DA8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6165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719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9052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82A9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7F41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0833AF66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B303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2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605C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5B9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D8C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5978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3E26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2402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30FFA56A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C9B5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5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151A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6016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C94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A21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01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24E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54909B78" w14:textId="77777777" w:rsidTr="006C0CE8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99D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95D3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309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7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DA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23CE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7D2C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EA44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rohlich et al 2009</w:t>
            </w:r>
          </w:p>
        </w:tc>
      </w:tr>
      <w:tr w:rsidR="00B709A5" w:rsidRPr="00A94DBC" w14:paraId="2F35F422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317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s aimag, Zuunkhangai, SKT-B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BB17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5140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D2D0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6188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7AD7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761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627BEFB2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387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ayan-Ulgii aimag, Tsengel sum, Khuiten Gol Delta 2 K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C15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345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3EC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9CA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61E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3B72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sg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644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et al. 2013</w:t>
            </w:r>
          </w:p>
        </w:tc>
      </w:tr>
      <w:tr w:rsidR="00B709A5" w:rsidRPr="00A94DBC" w14:paraId="4D596357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59E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oroo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 KS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FDAE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D219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7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F544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13C9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eep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EAFB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F70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16DB5F41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4E9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EX 07.2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91F5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S-689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48AB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9C80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581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3B3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13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argal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0</w:t>
            </w:r>
          </w:p>
        </w:tc>
      </w:tr>
      <w:tr w:rsidR="00B709A5" w:rsidRPr="00A94DBC" w14:paraId="58B697B2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208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4.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605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A-492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DC6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A8E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4FC4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22D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irigsu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BEBE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Y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621BAD14" w14:textId="77777777" w:rsidTr="0098477E">
        <w:trPr>
          <w:trHeight w:val="76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E675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yenc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iast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River (lower terrace) I, AT-677, Kurgan 4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2881A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19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02B78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05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47005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E41A8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DBD8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itag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1956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773C4377" w14:textId="77777777" w:rsidTr="0098477E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CBCA61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1FDD9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8457A5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234FD2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BA274B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8259C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BA6EDF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087A02A3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1FF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lastRenderedPageBreak/>
              <w:t>Khovd aimag, Bulgan sum, Kheviin am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9458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e-7223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D990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3A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9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EE75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F08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itag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1A23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Kovale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Erdeneba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2009</w:t>
            </w:r>
          </w:p>
        </w:tc>
      </w:tr>
      <w:tr w:rsidR="00B709A5" w:rsidRPr="00A94DBC" w14:paraId="4F6C1F21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3E016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880A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CB6F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457A8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3A2C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83822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E3ECC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6B60DE77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31B1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yenc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iast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stav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II, AT-674, Kurgan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177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OxA-36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58B6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19E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7269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ee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0385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ita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028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This study</w:t>
            </w:r>
          </w:p>
        </w:tc>
      </w:tr>
      <w:tr w:rsidR="00B709A5" w:rsidRPr="00A94DBC" w14:paraId="5C45B4DF" w14:textId="77777777" w:rsidTr="006C0CE8">
        <w:trPr>
          <w:trHeight w:val="1020"/>
        </w:trPr>
        <w:tc>
          <w:tcPr>
            <w:tcW w:w="13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6AD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4 F2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7DFB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193739 AMS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C00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50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8D3A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DBAF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965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D11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4CAF3A92" w14:textId="77777777" w:rsidTr="006C0CE8">
        <w:trPr>
          <w:trHeight w:val="980"/>
        </w:trPr>
        <w:tc>
          <w:tcPr>
            <w:tcW w:w="13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8A93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olgo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i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Deer Stone 62 Feature 1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0E43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8940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0239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148B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7D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FDA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A1D9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ntul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6</w:t>
            </w:r>
          </w:p>
        </w:tc>
      </w:tr>
      <w:tr w:rsidR="00B709A5" w:rsidRPr="00A94DBC" w14:paraId="4280FBBE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6DCC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4 F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009F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193740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C378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A2E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2274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4FC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5F9E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5EE8E1F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6864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4 F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655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07205 RA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13F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FE8E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E1E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7E61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28FF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146A03F6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2DE7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avtsal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, Deer Stone 40 Feature 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E15A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894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0D8D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BAD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1E1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31AB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49C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ntul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6</w:t>
            </w:r>
          </w:p>
        </w:tc>
      </w:tr>
      <w:tr w:rsidR="00B709A5" w:rsidRPr="00A94DBC" w14:paraId="7A6D5E4E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6B24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4 F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69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07206 RA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C4C4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6CF0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2E5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E4BF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41E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43B27CE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7C30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Khyadag W DS1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DF8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6623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5358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3317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8FA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CE7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36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266D980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6AB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Khyadag E DS pav 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3404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AE5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035D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D44F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C11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A19D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et al. 2017</w:t>
            </w:r>
          </w:p>
        </w:tc>
      </w:tr>
      <w:tr w:rsidR="00B709A5" w:rsidRPr="00A94DBC" w14:paraId="5494EBEC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F3A3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Khyadag E A3 F3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8FD6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D9BA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923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7547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00F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C8D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et al. 2017</w:t>
            </w:r>
          </w:p>
        </w:tc>
      </w:tr>
      <w:tr w:rsidR="00B709A5" w:rsidRPr="00A94DBC" w14:paraId="09A4A0C6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B945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4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61AF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193738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4E49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19E6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24A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77E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CA7F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4DD722DD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911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zu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rig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EBE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1FBB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2E87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B5A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FF6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51DD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46710C15" w14:textId="77777777" w:rsidTr="00C405B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615CF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tsagaa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nd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Deer Stone 38 Feature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39348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CH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816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A1A22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D643A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ED376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Horse </w:t>
            </w:r>
            <w:r w:rsid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7341F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B54DA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9</w:t>
            </w:r>
          </w:p>
        </w:tc>
      </w:tr>
      <w:tr w:rsidR="00B709A5" w:rsidRPr="00A94DBC" w14:paraId="637A4341" w14:textId="77777777" w:rsidTr="00C405B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E96A9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tsagaa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nd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Deer Stone 38 Feature 9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AB8D9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CH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818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64504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69370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718D1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</w:t>
            </w:r>
            <w:r w:rsid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3F95D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64EA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 2019</w:t>
            </w:r>
          </w:p>
        </w:tc>
      </w:tr>
      <w:tr w:rsidR="00C405BE" w:rsidRPr="00A94DBC" w14:paraId="0C4C97B3" w14:textId="77777777" w:rsidTr="00C405B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472F771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tsagaanii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ndii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Deer Stone 38 Feature 2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98B9A4C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CHo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817.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BAB0CD4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181C33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3FE9BAE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9A7432B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0C8A41B" w14:textId="77777777" w:rsidR="00C405BE" w:rsidRPr="00C405BE" w:rsidRDefault="00C405BE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zzo</w:t>
            </w:r>
            <w:proofErr w:type="spellEnd"/>
            <w:r w:rsidRPr="00C405BE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 2019E</w:t>
            </w:r>
          </w:p>
        </w:tc>
      </w:tr>
      <w:tr w:rsidR="00B709A5" w:rsidRPr="00A94DBC" w14:paraId="4FCDE791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453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Renchinlkhumb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tatsta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sh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DS1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57C5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07207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ED4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83E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1CF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67C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EEE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487B21B9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98E0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oroo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 DS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B638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65E4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7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A08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BB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865C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2DE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12CAAB47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A25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DS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54E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06F9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DD6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E2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2F0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1B93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08699D4E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97CD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Renchinlkhumb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tatsta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sh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DS 1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FB5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07208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2C06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D04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DA88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61EA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B2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1FE9FBB2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45C0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Tsagaa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shuut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A3 F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56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6618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6E4A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AE3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C61D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2E68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285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68C6435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9A0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Galt sum, Khushuutiin Am F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00BB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63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7AE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B961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9A8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12C0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315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7AA5FE04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EB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murbul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u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A1 F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416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56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0A19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53A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32CD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512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2460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2F034CCD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EE07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murbul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u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A3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A06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58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7C5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F1FE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760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6F23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827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7DBB0D3E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6267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dene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ata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DS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B24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E8B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DBDE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9F85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903C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227B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48E078A6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7FB5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rentogto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l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shi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5 (Kh1 SH-1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1D6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28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A580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FF16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D466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39D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F3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ayashi 2013</w:t>
            </w:r>
          </w:p>
        </w:tc>
      </w:tr>
      <w:tr w:rsidR="00B709A5" w:rsidRPr="00A94DBC" w14:paraId="49BB208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147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5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57A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22535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5F8E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A00B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A6E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C04F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8672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5148265C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CE76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Galt sum, Nukhtiin Am DS1/2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A2B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22534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C9B0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4018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B9BC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3947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40A3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276C3F5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47D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Ulaan Tolgoi DS5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E73E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15694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25DA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FDA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DC8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9DC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DE0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7C33D622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D8A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Renchinlkhumb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rg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uu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7BC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A1069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6E5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E91B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81E1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A0E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7D49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6A31F35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ACD6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Shi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de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okhiot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 A1 DS2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27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60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441A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6D6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B1B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A237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EE3B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116EA9B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212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Tsagaa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shuut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393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6617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C5B8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0C1D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D62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84F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6AA4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11E447DB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11E4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murbul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u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A2 DS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6DD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72757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240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E069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DE3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BE9F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CC09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0CCA018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5537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Zav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elme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gomo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DS8 f1 too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074F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632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50FE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03D1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F80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AF1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901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772F822F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84CF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Khushuutiin Devseg F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564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3716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1EAB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65C6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A0C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CBA1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C6B5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0A3D55D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2362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Arkhangai aimag, Undur-Ulaan sum, Jargalantyn Am D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3E0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AEA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F0E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738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4983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FF74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ortum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2</w:t>
            </w:r>
          </w:p>
        </w:tc>
      </w:tr>
      <w:tr w:rsidR="00B709A5" w:rsidRPr="00A94DBC" w14:paraId="3240CA51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257F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vsg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Tsagaan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jir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Gol A1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68B0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6614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0912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CE6B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D11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67C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9A5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6385FC02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E4B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Zavkhan aimag, Shiluustei sum, Daagan Del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FC7A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632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AF05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212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BEA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924F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B847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7</w:t>
            </w:r>
          </w:p>
        </w:tc>
      </w:tr>
      <w:tr w:rsidR="00B709A5" w:rsidRPr="00A94DBC" w14:paraId="7FDAAFEA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1C1B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lastRenderedPageBreak/>
              <w:t>Khuvsgul aimag, Alag-Erdene sum, Khushuutiin Devseg F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DC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0688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D5BA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49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C3E7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5F66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9F7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514F7944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BA01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vsgul aimag, Alag-Erdene sum, Khushuutiin Devseg F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646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43716 AM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D994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E658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8D39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923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12E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Fitzhugh and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rs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09</w:t>
            </w:r>
          </w:p>
        </w:tc>
      </w:tr>
      <w:tr w:rsidR="00B709A5" w:rsidRPr="00A94DBC" w14:paraId="1F744EF9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C12D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iverti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, Deer Stone 33 Feature 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E7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3238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87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7A5A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9E96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B0A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094A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ntul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6</w:t>
            </w:r>
          </w:p>
        </w:tc>
      </w:tr>
      <w:tr w:rsidR="00B709A5" w:rsidRPr="00A94DBC" w14:paraId="3953103E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65AA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amir, Monument 34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1B6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-2909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7BF6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D74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B4D8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585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er Sto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E822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ntul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6</w:t>
            </w:r>
          </w:p>
        </w:tc>
      </w:tr>
      <w:tr w:rsidR="00B709A5" w:rsidRPr="00A94DBC" w14:paraId="4A79E2F5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F5B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X 07.07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923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UERC-27247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584E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4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94D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69B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AFBC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A011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chic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1</w:t>
            </w:r>
          </w:p>
        </w:tc>
      </w:tr>
      <w:tr w:rsidR="00B709A5" w:rsidRPr="00A94DBC" w14:paraId="3917E334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4A749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2683E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612BB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93B3F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292E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AE93D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26E8D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094B2821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407D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tso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azary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huluu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X 07.01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EE8E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UERC-27246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C4A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45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DD8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3E9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5B2E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DC4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chicek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1</w:t>
            </w:r>
          </w:p>
        </w:tc>
      </w:tr>
      <w:tr w:rsidR="00B709A5" w:rsidRPr="00A94DBC" w14:paraId="002FA579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F1C9B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93D01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608E8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0994E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603D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DA23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5461D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3E9BACDF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BCBC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ruvlj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478D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B9A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55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DF9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31E8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E3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72AA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27391C80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3B1F0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E369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199DF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8D761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B7622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FE4A5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3762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275D3633" w14:textId="77777777" w:rsidTr="006C0CE8">
        <w:trPr>
          <w:trHeight w:val="540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71C1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ruvlj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s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13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692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BDB9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3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4B79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4772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C9FD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DA2D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1E7C946C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5146D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D6186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36045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1040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3FC33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EF5FC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FAD00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63CA1398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6A84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Uvurkhangai aimag Khujirt sum, Duruvljin Bulsh 10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2C31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27F7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3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1416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74E0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708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F35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Eruul-Erdene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5E01EBE9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E8788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25A06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48E6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86AA0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F481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DEE54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CE10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3944215B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43B1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g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ro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uur</w:t>
            </w:r>
            <w:proofErr w:type="spellEnd"/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B94F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LTL-1822A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F40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66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57CE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52C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nspec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C32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3B00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Gunchinsure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 xml:space="preserve"> et al. 2006</w:t>
            </w:r>
          </w:p>
        </w:tc>
      </w:tr>
      <w:tr w:rsidR="00B709A5" w:rsidRPr="00A94DBC" w14:paraId="00919082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077BB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DE1F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311A1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83737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AF7C5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022A6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E0B3A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6310028E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75E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4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6403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60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929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9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A395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DA8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attl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6D1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81BD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4EF47792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F5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21-M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A296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60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2D69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27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F42F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8A49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attl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025A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152D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45D2B1B6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BF7F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Khentii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a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aram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4-M4 burial 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506C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60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4C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8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96A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D20B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D23B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EDF8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1629C265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8614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lastRenderedPageBreak/>
              <w:t>Khentii aimag, Delgerkhaan sum, Daram D010-M4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58D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41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5734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19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4E4C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982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attl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FA7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383F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0811022D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34A3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12 M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4490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41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1CC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929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E4B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F667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0A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389A2AB6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D1D3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32 M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888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41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113D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3D72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EE0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184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861B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32171198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551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42 M1 coffi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420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4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C12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F0F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B3E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4CC9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A43C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5A4CF58C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AC81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entii aimag, Delgerkhaan sum, Daram D047 M1 coffi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F17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TC-141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1526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E9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B446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CD47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F2B4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iyamoto and Obata 2016</w:t>
            </w:r>
          </w:p>
        </w:tc>
      </w:tr>
      <w:tr w:rsidR="00B709A5" w:rsidRPr="00A94DBC" w14:paraId="7CE4CD90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4EE2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yankhong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oroooni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Am Slab Burial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01B8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55C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062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4242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orse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AEB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1C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aylor 2018</w:t>
            </w:r>
          </w:p>
        </w:tc>
      </w:tr>
      <w:tr w:rsidR="00B709A5" w:rsidRPr="00A94DBC" w14:paraId="228ACAC3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F16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urkhang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hunkhla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ul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233, Grave 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AC2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4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AC7E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2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3C21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97F5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5F82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EC79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20F6DF56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607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entt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Binder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ul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707, Grav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DEB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X-2737-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BF1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5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DC4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3789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5FD9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6CE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59316C54" w14:textId="77777777" w:rsidTr="0098477E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E2B9C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Ulaan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onginokhair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atsag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766, Grav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FE42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3D1F8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F012F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14E7D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0F404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22CD7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7B56442F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5B66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erkhangai</w:t>
            </w:r>
            <w:proofErr w:type="spellEnd"/>
          </w:p>
          <w:p w14:paraId="54031F6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16D87CA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olgoi</w:t>
            </w:r>
          </w:p>
          <w:p w14:paraId="0A33AC8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r 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F5D6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605EB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E61D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BE9A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nimal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F1A6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5F6B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emman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1C9689F4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2B56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Uverkhangai</w:t>
            </w:r>
            <w:proofErr w:type="spellEnd"/>
          </w:p>
          <w:p w14:paraId="2C75699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ujir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2F616CE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i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Tolgoi</w:t>
            </w:r>
          </w:p>
          <w:p w14:paraId="479C7F1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Gr 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54C2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7857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794B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05D8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1332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5958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emman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15</w:t>
            </w:r>
          </w:p>
        </w:tc>
      </w:tr>
      <w:tr w:rsidR="00B709A5" w:rsidRPr="00A94DBC" w14:paraId="09ED53A1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71F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ulgan Aimag</w:t>
            </w:r>
          </w:p>
          <w:p w14:paraId="1BC6CEA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tag Undur sum</w:t>
            </w:r>
          </w:p>
          <w:p w14:paraId="34F25C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Mukhdagiin am 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4263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Beta 155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B0C4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6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2189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73AB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B5609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76B5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rb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03</w:t>
            </w:r>
          </w:p>
        </w:tc>
      </w:tr>
      <w:tr w:rsidR="00B709A5" w:rsidRPr="00A94DBC" w14:paraId="2CE2635C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E005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lastRenderedPageBreak/>
              <w:t>Bulgan Aimag</w:t>
            </w:r>
          </w:p>
          <w:p w14:paraId="5E509E1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tag Undur sum</w:t>
            </w:r>
          </w:p>
          <w:p w14:paraId="55CDBC1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ituugiin Tsagaan 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568C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Beta 1706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0F9B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8215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23F43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D24F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F238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rb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03</w:t>
            </w:r>
          </w:p>
        </w:tc>
      </w:tr>
      <w:tr w:rsidR="00B709A5" w:rsidRPr="00A94DBC" w14:paraId="4E8C0E93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A918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ulgan Aimag</w:t>
            </w:r>
          </w:p>
          <w:p w14:paraId="247EA5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tag Undur sum</w:t>
            </w:r>
          </w:p>
          <w:p w14:paraId="298F44A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Mukhdagiin am -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9C5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Beta 1706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67BC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84D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ED79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06BA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DE1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rb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03</w:t>
            </w:r>
          </w:p>
        </w:tc>
      </w:tr>
      <w:tr w:rsidR="00B709A5" w:rsidRPr="00A94DBC" w14:paraId="0F54AAAD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7F17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ulgan Aimag</w:t>
            </w:r>
          </w:p>
          <w:p w14:paraId="2797812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tag Undur sum</w:t>
            </w:r>
          </w:p>
          <w:p w14:paraId="7A42990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 xml:space="preserve"> Khariu uul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640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Beta 1706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4BCC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B91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598E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8971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807E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rb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03</w:t>
            </w:r>
          </w:p>
        </w:tc>
      </w:tr>
      <w:tr w:rsidR="00B709A5" w:rsidRPr="00A94DBC" w14:paraId="5146FF9A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45C5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ulgan Aimag</w:t>
            </w:r>
          </w:p>
          <w:p w14:paraId="13F6E62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utag Undur sum</w:t>
            </w:r>
          </w:p>
          <w:p w14:paraId="01E8EFC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Kharuulin Gozgor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3EF0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Beta 1706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4ABF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3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51E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97E4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ECDC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A010C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urba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et al. 2003</w:t>
            </w:r>
          </w:p>
        </w:tc>
      </w:tr>
      <w:tr w:rsidR="00B709A5" w:rsidRPr="00A94DBC" w14:paraId="35B2A37E" w14:textId="77777777" w:rsidTr="006C0CE8">
        <w:trPr>
          <w:trHeight w:val="122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8936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</w:p>
          <w:p w14:paraId="48CBDC2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Dundgovi aimag</w:t>
            </w:r>
          </w:p>
          <w:p w14:paraId="4FCA19D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Adaatsag sum</w:t>
            </w:r>
          </w:p>
          <w:p w14:paraId="174F0EA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GC 2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0D3B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OS-689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6C0D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FC14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6B93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BD5C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Slab Bu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453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Johanneso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2016</w:t>
            </w:r>
          </w:p>
        </w:tc>
      </w:tr>
      <w:tr w:rsidR="00B709A5" w:rsidRPr="00A94DBC" w14:paraId="63B91619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6F98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ayan-Ulgii aimag, Tsengel sum, Khuiten Gol Delta 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EB6C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8011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E735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AF1D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BE7D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937A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2012</w:t>
            </w:r>
          </w:p>
        </w:tc>
      </w:tr>
      <w:tr w:rsidR="00B709A5" w:rsidRPr="00A94DBC" w14:paraId="638A2415" w14:textId="77777777" w:rsidTr="0098477E">
        <w:trPr>
          <w:trHeight w:val="146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91B6D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n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i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enkhe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Cave, At-499, Stone mounds grave 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20365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D07D9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6F049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0FDC9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8D53A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CE471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53519D18" w14:textId="77777777" w:rsidTr="006C0CE8">
        <w:trPr>
          <w:trHeight w:val="98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14A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vd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Mankha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Khoit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senkher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, AT-398, Grave 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0B232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OxA-3627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0C5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603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DF19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499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9717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This study</w:t>
            </w:r>
          </w:p>
        </w:tc>
      </w:tr>
      <w:tr w:rsidR="00B709A5" w:rsidRPr="00A94DBC" w14:paraId="004F2D0E" w14:textId="77777777" w:rsidTr="006C0CE8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47F8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ayan Ulgii aimag, Tsengel sum, Biluut 1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D47C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70F6F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D80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6B7E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tooth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986A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EF44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et al 2012</w:t>
            </w:r>
          </w:p>
        </w:tc>
      </w:tr>
      <w:tr w:rsidR="00B709A5" w:rsidRPr="00A94DBC" w14:paraId="3CF8E7AF" w14:textId="77777777" w:rsidTr="006C0CE8">
        <w:trPr>
          <w:trHeight w:val="509"/>
        </w:trPr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27F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ayan Ulgii aimag, Tsengel sum, Biluut 2-3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9D2D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AA5D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940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86511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4014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FF5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81EF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et al 2011</w:t>
            </w:r>
          </w:p>
        </w:tc>
      </w:tr>
      <w:tr w:rsidR="00B709A5" w:rsidRPr="00A94DBC" w14:paraId="362B9DF3" w14:textId="77777777" w:rsidTr="006C0CE8">
        <w:trPr>
          <w:trHeight w:val="509"/>
        </w:trPr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D0B60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A43CE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81F30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136BF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E3413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8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08BF3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5DB52" w14:textId="77777777" w:rsidR="00B709A5" w:rsidRPr="00A94DBC" w:rsidRDefault="00B709A5" w:rsidP="00B709A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</w:p>
        </w:tc>
      </w:tr>
      <w:tr w:rsidR="00B709A5" w:rsidRPr="00A94DBC" w14:paraId="330F337B" w14:textId="77777777" w:rsidTr="006C0CE8">
        <w:trPr>
          <w:trHeight w:val="740"/>
        </w:trPr>
        <w:tc>
          <w:tcPr>
            <w:tcW w:w="1383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73FD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val="de-DE" w:eastAsia="en-US" w:bidi="ar-SA"/>
              </w:rPr>
              <w:t>Bayan Ulgii aimag, Tsengel sum, Biluut 2-4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9807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ot reported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08C8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30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7B94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C6DE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Human bon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1F5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14D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029"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Fitzhugh et al 2011</w:t>
            </w:r>
          </w:p>
        </w:tc>
      </w:tr>
      <w:tr w:rsidR="00B709A5" w:rsidRPr="00A94DBC" w14:paraId="2B94E0CA" w14:textId="77777777" w:rsidTr="006C0CE8">
        <w:trPr>
          <w:trHeight w:val="740"/>
        </w:trPr>
        <w:tc>
          <w:tcPr>
            <w:tcW w:w="13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B226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lastRenderedPageBreak/>
              <w:t xml:space="preserve">Sukhbaatar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,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elgerkh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725D4C0B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CKU Burial 13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45F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AA10087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729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302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BC5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481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2729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905E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martuvshin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 w:rsidRPr="00A94DBC">
              <w:rPr>
                <w:rFonts w:eastAsia="Times New Roman"/>
                <w:i/>
                <w:color w:val="000000"/>
                <w:sz w:val="16"/>
                <w:szCs w:val="16"/>
                <w:lang w:eastAsia="en-US" w:bidi="ar-SA"/>
              </w:rPr>
              <w:t>et al</w:t>
            </w: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. 2015</w:t>
            </w:r>
          </w:p>
        </w:tc>
      </w:tr>
      <w:tr w:rsidR="00B709A5" w:rsidRPr="00A94DBC" w14:paraId="10ADB9DF" w14:textId="77777777" w:rsidTr="006C0CE8">
        <w:trPr>
          <w:trHeight w:val="740"/>
        </w:trPr>
        <w:tc>
          <w:tcPr>
            <w:tcW w:w="13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065C0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Dundgovi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imag</w:t>
            </w:r>
            <w:proofErr w:type="spellEnd"/>
          </w:p>
          <w:p w14:paraId="1DCC2B5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Adaatsag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sum</w:t>
            </w:r>
          </w:p>
          <w:p w14:paraId="3CA7E2CE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aga</w:t>
            </w:r>
            <w:proofErr w:type="spellEnd"/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 xml:space="preserve"> Mongol 07.19b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BAC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sz w:val="16"/>
                <w:szCs w:val="16"/>
                <w:lang w:eastAsia="en-US" w:bidi="ar-SA"/>
              </w:rPr>
              <w:t>OS-6827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11C7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44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CBC95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2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B904D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Bone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B8A3A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Indeterminate moun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2AC03" w14:textId="77777777" w:rsidR="00B709A5" w:rsidRPr="00A94DBC" w:rsidRDefault="00B709A5" w:rsidP="00B70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</w:pPr>
            <w:r w:rsidRPr="00A94DBC">
              <w:rPr>
                <w:rFonts w:eastAsia="Times New Roman"/>
                <w:color w:val="000000"/>
                <w:sz w:val="16"/>
                <w:szCs w:val="16"/>
                <w:lang w:eastAsia="en-US" w:bidi="ar-SA"/>
              </w:rPr>
              <w:t>Nelson et al. 2009</w:t>
            </w:r>
          </w:p>
        </w:tc>
      </w:tr>
    </w:tbl>
    <w:p w14:paraId="73C05E20" w14:textId="77777777" w:rsidR="00CE1191" w:rsidRPr="00A94DBC" w:rsidRDefault="00CE1191" w:rsidP="00CE1191">
      <w:pPr>
        <w:spacing w:after="160" w:line="252" w:lineRule="auto"/>
        <w:ind w:left="-284"/>
        <w:jc w:val="both"/>
        <w:rPr>
          <w:rFonts w:eastAsia="Times New Roman" w:cs="Mongolian Baiti"/>
          <w:lang w:eastAsia="en-US" w:bidi="ar-SA"/>
        </w:rPr>
      </w:pPr>
    </w:p>
    <w:sectPr w:rsidR="00CE1191" w:rsidRPr="00A94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b83ee1dd.B">
    <w:altName w:val="Calibri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C7BCB"/>
    <w:multiLevelType w:val="multilevel"/>
    <w:tmpl w:val="C4A8FE26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18217FE"/>
    <w:multiLevelType w:val="hybridMultilevel"/>
    <w:tmpl w:val="DA3A698E"/>
    <w:lvl w:ilvl="0" w:tplc="3C2277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21A3A"/>
    <w:multiLevelType w:val="hybridMultilevel"/>
    <w:tmpl w:val="1374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71EB1"/>
    <w:multiLevelType w:val="hybridMultilevel"/>
    <w:tmpl w:val="F2BE211E"/>
    <w:lvl w:ilvl="0" w:tplc="1AFA6C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A22BE7"/>
    <w:multiLevelType w:val="hybridMultilevel"/>
    <w:tmpl w:val="3474A7CE"/>
    <w:lvl w:ilvl="0" w:tplc="3C10B2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D97487"/>
    <w:multiLevelType w:val="multilevel"/>
    <w:tmpl w:val="6B6460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B6A0296"/>
    <w:multiLevelType w:val="hybridMultilevel"/>
    <w:tmpl w:val="9FA28AC6"/>
    <w:lvl w:ilvl="0" w:tplc="65A6E6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345F4"/>
    <w:multiLevelType w:val="multilevel"/>
    <w:tmpl w:val="A6360D8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07B7747"/>
    <w:multiLevelType w:val="hybridMultilevel"/>
    <w:tmpl w:val="8870A53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7E036B"/>
    <w:multiLevelType w:val="hybridMultilevel"/>
    <w:tmpl w:val="2EACF1C4"/>
    <w:lvl w:ilvl="0" w:tplc="CDC217A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315FA"/>
    <w:multiLevelType w:val="multilevel"/>
    <w:tmpl w:val="8D8CC8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E501D1E"/>
    <w:multiLevelType w:val="multilevel"/>
    <w:tmpl w:val="74A42DD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683D27"/>
    <w:multiLevelType w:val="hybridMultilevel"/>
    <w:tmpl w:val="0B82B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414263"/>
    <w:multiLevelType w:val="hybridMultilevel"/>
    <w:tmpl w:val="1D42B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1B7418"/>
    <w:multiLevelType w:val="hybridMultilevel"/>
    <w:tmpl w:val="44B2C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55605"/>
    <w:multiLevelType w:val="hybridMultilevel"/>
    <w:tmpl w:val="87D6C4DA"/>
    <w:lvl w:ilvl="0" w:tplc="B7B2D7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27531E"/>
    <w:multiLevelType w:val="hybridMultilevel"/>
    <w:tmpl w:val="743CC1DA"/>
    <w:lvl w:ilvl="0" w:tplc="EA76444C">
      <w:start w:val="6"/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30823892"/>
    <w:multiLevelType w:val="hybridMultilevel"/>
    <w:tmpl w:val="87D6C4DA"/>
    <w:lvl w:ilvl="0" w:tplc="B7B2D7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3D22C0"/>
    <w:multiLevelType w:val="hybridMultilevel"/>
    <w:tmpl w:val="A940A36C"/>
    <w:lvl w:ilvl="0" w:tplc="2DA20F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043574"/>
    <w:multiLevelType w:val="hybridMultilevel"/>
    <w:tmpl w:val="AD38C988"/>
    <w:lvl w:ilvl="0" w:tplc="B2B43F8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62A7"/>
    <w:multiLevelType w:val="multilevel"/>
    <w:tmpl w:val="0B645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C0B74DC"/>
    <w:multiLevelType w:val="hybridMultilevel"/>
    <w:tmpl w:val="3BB4EF1E"/>
    <w:lvl w:ilvl="0" w:tplc="559CC6C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916886"/>
    <w:multiLevelType w:val="multilevel"/>
    <w:tmpl w:val="31864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4DBE4760"/>
    <w:multiLevelType w:val="hybridMultilevel"/>
    <w:tmpl w:val="BF105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D43523"/>
    <w:multiLevelType w:val="hybridMultilevel"/>
    <w:tmpl w:val="FD4863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CC6AD5"/>
    <w:multiLevelType w:val="hybridMultilevel"/>
    <w:tmpl w:val="B67C3668"/>
    <w:lvl w:ilvl="0" w:tplc="CDD875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740F1D"/>
    <w:multiLevelType w:val="hybridMultilevel"/>
    <w:tmpl w:val="F4A8875A"/>
    <w:lvl w:ilvl="0" w:tplc="2034BE2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443D8D"/>
    <w:multiLevelType w:val="hybridMultilevel"/>
    <w:tmpl w:val="527CE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815750"/>
    <w:multiLevelType w:val="hybridMultilevel"/>
    <w:tmpl w:val="44EC94F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73571A"/>
    <w:multiLevelType w:val="multilevel"/>
    <w:tmpl w:val="70CE19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FE35144"/>
    <w:multiLevelType w:val="hybridMultilevel"/>
    <w:tmpl w:val="3960627E"/>
    <w:lvl w:ilvl="0" w:tplc="D3AE76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58E583A"/>
    <w:multiLevelType w:val="multilevel"/>
    <w:tmpl w:val="F156FC6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9803336"/>
    <w:multiLevelType w:val="hybridMultilevel"/>
    <w:tmpl w:val="32EC19A0"/>
    <w:lvl w:ilvl="0" w:tplc="17824BA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8F3E2D"/>
    <w:multiLevelType w:val="hybridMultilevel"/>
    <w:tmpl w:val="44E09734"/>
    <w:lvl w:ilvl="0" w:tplc="D3B8B0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53246A"/>
    <w:multiLevelType w:val="hybridMultilevel"/>
    <w:tmpl w:val="C64A8EB2"/>
    <w:lvl w:ilvl="0" w:tplc="7F685C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6C1B74"/>
    <w:multiLevelType w:val="multilevel"/>
    <w:tmpl w:val="CD6A0A8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3652F16"/>
    <w:multiLevelType w:val="hybridMultilevel"/>
    <w:tmpl w:val="9AA647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3A07FA"/>
    <w:multiLevelType w:val="hybridMultilevel"/>
    <w:tmpl w:val="80803E0E"/>
    <w:lvl w:ilvl="0" w:tplc="492698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1D3141"/>
    <w:multiLevelType w:val="multilevel"/>
    <w:tmpl w:val="81B8185C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C5630CF"/>
    <w:multiLevelType w:val="hybridMultilevel"/>
    <w:tmpl w:val="6FE4ED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25"/>
  </w:num>
  <w:num w:numId="4">
    <w:abstractNumId w:val="18"/>
  </w:num>
  <w:num w:numId="5">
    <w:abstractNumId w:val="1"/>
  </w:num>
  <w:num w:numId="6">
    <w:abstractNumId w:val="33"/>
  </w:num>
  <w:num w:numId="7">
    <w:abstractNumId w:val="2"/>
  </w:num>
  <w:num w:numId="8">
    <w:abstractNumId w:val="15"/>
  </w:num>
  <w:num w:numId="9">
    <w:abstractNumId w:val="17"/>
  </w:num>
  <w:num w:numId="10">
    <w:abstractNumId w:val="37"/>
  </w:num>
  <w:num w:numId="11">
    <w:abstractNumId w:val="30"/>
  </w:num>
  <w:num w:numId="12">
    <w:abstractNumId w:val="23"/>
  </w:num>
  <w:num w:numId="13">
    <w:abstractNumId w:val="10"/>
  </w:num>
  <w:num w:numId="14">
    <w:abstractNumId w:val="6"/>
  </w:num>
  <w:num w:numId="15">
    <w:abstractNumId w:val="36"/>
  </w:num>
  <w:num w:numId="16">
    <w:abstractNumId w:val="39"/>
  </w:num>
  <w:num w:numId="17">
    <w:abstractNumId w:val="4"/>
  </w:num>
  <w:num w:numId="18">
    <w:abstractNumId w:val="27"/>
  </w:num>
  <w:num w:numId="19">
    <w:abstractNumId w:val="22"/>
  </w:num>
  <w:num w:numId="20">
    <w:abstractNumId w:val="32"/>
  </w:num>
  <w:num w:numId="21">
    <w:abstractNumId w:val="35"/>
  </w:num>
  <w:num w:numId="22">
    <w:abstractNumId w:val="5"/>
  </w:num>
  <w:num w:numId="23">
    <w:abstractNumId w:val="7"/>
  </w:num>
  <w:num w:numId="24">
    <w:abstractNumId w:val="12"/>
  </w:num>
  <w:num w:numId="25">
    <w:abstractNumId w:val="13"/>
  </w:num>
  <w:num w:numId="26">
    <w:abstractNumId w:val="14"/>
  </w:num>
  <w:num w:numId="27">
    <w:abstractNumId w:val="34"/>
  </w:num>
  <w:num w:numId="28">
    <w:abstractNumId w:val="20"/>
  </w:num>
  <w:num w:numId="29">
    <w:abstractNumId w:val="21"/>
  </w:num>
  <w:num w:numId="30">
    <w:abstractNumId w:val="26"/>
  </w:num>
  <w:num w:numId="31">
    <w:abstractNumId w:val="16"/>
  </w:num>
  <w:num w:numId="32">
    <w:abstractNumId w:val="29"/>
  </w:num>
  <w:num w:numId="33">
    <w:abstractNumId w:val="24"/>
  </w:num>
  <w:num w:numId="34">
    <w:abstractNumId w:val="31"/>
  </w:num>
  <w:num w:numId="35">
    <w:abstractNumId w:val="28"/>
  </w:num>
  <w:num w:numId="36">
    <w:abstractNumId w:val="0"/>
  </w:num>
  <w:num w:numId="37">
    <w:abstractNumId w:val="8"/>
  </w:num>
  <w:num w:numId="38">
    <w:abstractNumId w:val="11"/>
  </w:num>
  <w:num w:numId="39">
    <w:abstractNumId w:val="9"/>
  </w:num>
  <w:num w:numId="4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91"/>
    <w:rsid w:val="000003D0"/>
    <w:rsid w:val="00075A47"/>
    <w:rsid w:val="000A7A2D"/>
    <w:rsid w:val="000C3055"/>
    <w:rsid w:val="00290D7A"/>
    <w:rsid w:val="00311EB5"/>
    <w:rsid w:val="00321A8F"/>
    <w:rsid w:val="00457E6A"/>
    <w:rsid w:val="004915AD"/>
    <w:rsid w:val="005D3F50"/>
    <w:rsid w:val="00624688"/>
    <w:rsid w:val="00674068"/>
    <w:rsid w:val="006C0CE8"/>
    <w:rsid w:val="00854E0B"/>
    <w:rsid w:val="00887B46"/>
    <w:rsid w:val="009017F1"/>
    <w:rsid w:val="0098477E"/>
    <w:rsid w:val="009F3E86"/>
    <w:rsid w:val="00AA65B7"/>
    <w:rsid w:val="00B37A48"/>
    <w:rsid w:val="00B709A5"/>
    <w:rsid w:val="00B96DD4"/>
    <w:rsid w:val="00BC7E38"/>
    <w:rsid w:val="00BF4F98"/>
    <w:rsid w:val="00C405BE"/>
    <w:rsid w:val="00CE1191"/>
    <w:rsid w:val="00F72FA2"/>
    <w:rsid w:val="00F8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73926"/>
  <w15:chartTrackingRefBased/>
  <w15:docId w15:val="{AC64425C-2CF3-4DF2-A69F-F0E64A88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1191"/>
    <w:pPr>
      <w:spacing w:after="200" w:line="276" w:lineRule="auto"/>
    </w:pPr>
    <w:rPr>
      <w:rFonts w:ascii="Calibri" w:eastAsia="Calibri" w:hAnsi="Calibri" w:cs="Calibri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19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19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19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19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19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191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191"/>
    <w:pPr>
      <w:keepNext/>
      <w:keepLines/>
      <w:spacing w:before="40" w:after="0"/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191"/>
    <w:pPr>
      <w:keepNext/>
      <w:keepLines/>
      <w:spacing w:before="4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191"/>
    <w:pPr>
      <w:keepNext/>
      <w:keepLines/>
      <w:spacing w:before="40" w:after="0"/>
      <w:outlineLvl w:val="8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91"/>
    <w:rPr>
      <w:rFonts w:ascii="Calibri" w:eastAsia="Calibri" w:hAnsi="Calibri" w:cs="Calibri"/>
      <w:b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E1191"/>
    <w:rPr>
      <w:rFonts w:ascii="Calibri" w:eastAsia="Calibri" w:hAnsi="Calibri" w:cs="Calibri"/>
      <w:b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E1191"/>
    <w:rPr>
      <w:rFonts w:ascii="Calibri" w:eastAsia="Calibri" w:hAnsi="Calibri" w:cs="Calibri"/>
      <w:b/>
      <w:sz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191"/>
    <w:rPr>
      <w:rFonts w:ascii="Calibri" w:eastAsia="Calibri" w:hAnsi="Calibri" w:cs="Calibri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191"/>
    <w:rPr>
      <w:rFonts w:ascii="Calibri" w:eastAsia="Calibri" w:hAnsi="Calibri" w:cs="Calibri"/>
      <w:b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191"/>
    <w:rPr>
      <w:rFonts w:ascii="Calibri" w:eastAsia="Calibri" w:hAnsi="Calibri" w:cs="Calibri"/>
      <w:b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191"/>
    <w:rPr>
      <w:rFonts w:ascii="Calibri" w:eastAsia="Times New Roman" w:hAnsi="Calibri" w:cs="Calibri"/>
      <w:i/>
      <w:iCs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191"/>
    <w:rPr>
      <w:rFonts w:ascii="Calibri" w:eastAsia="Times New Roman" w:hAnsi="Calibri" w:cs="Calibri"/>
      <w:b/>
      <w:bCs/>
      <w:szCs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191"/>
    <w:rPr>
      <w:rFonts w:ascii="Calibri" w:eastAsia="Times New Roman" w:hAnsi="Calibri" w:cs="Calibri"/>
      <w:i/>
      <w:iCs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E119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1191"/>
    <w:rPr>
      <w:rFonts w:ascii="Calibri" w:eastAsia="Calibri" w:hAnsi="Calibri" w:cs="Calibri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19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1191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19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191"/>
    <w:rPr>
      <w:rFonts w:ascii="Calibri" w:eastAsia="Calibri" w:hAnsi="Calibri" w:cs="Calibri"/>
      <w:sz w:val="20"/>
      <w:szCs w:val="25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E11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191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91"/>
    <w:rPr>
      <w:rFonts w:ascii="Segoe UI" w:eastAsia="Calibri" w:hAnsi="Segoe UI" w:cs="Segoe UI"/>
      <w:sz w:val="18"/>
      <w:szCs w:val="22"/>
      <w:lang w:eastAsia="zh-C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CE1191"/>
    <w:pPr>
      <w:keepNext/>
      <w:keepLines/>
      <w:spacing w:before="120" w:after="0" w:line="252" w:lineRule="auto"/>
      <w:jc w:val="both"/>
      <w:outlineLvl w:val="6"/>
    </w:pPr>
    <w:rPr>
      <w:rFonts w:eastAsia="Times New Roman" w:cs="Mongolian Baiti"/>
      <w:i/>
      <w:iCs/>
      <w:lang w:eastAsia="en-US" w:bidi="ar-S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CE1191"/>
    <w:pPr>
      <w:keepNext/>
      <w:keepLines/>
      <w:spacing w:before="120" w:after="0" w:line="252" w:lineRule="auto"/>
      <w:jc w:val="both"/>
      <w:outlineLvl w:val="7"/>
    </w:pPr>
    <w:rPr>
      <w:rFonts w:eastAsia="Times New Roman" w:cs="Mongolian Baiti"/>
      <w:b/>
      <w:bCs/>
      <w:lang w:eastAsia="en-US" w:bidi="ar-S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CE1191"/>
    <w:pPr>
      <w:keepNext/>
      <w:keepLines/>
      <w:spacing w:before="120" w:after="0" w:line="252" w:lineRule="auto"/>
      <w:jc w:val="both"/>
      <w:outlineLvl w:val="8"/>
    </w:pPr>
    <w:rPr>
      <w:rFonts w:eastAsia="Times New Roman" w:cs="Mongolian Baiti"/>
      <w:i/>
      <w:iCs/>
      <w:lang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CE1191"/>
  </w:style>
  <w:style w:type="paragraph" w:customStyle="1" w:styleId="ListParagraph1">
    <w:name w:val="List Paragraph1"/>
    <w:basedOn w:val="Normal"/>
    <w:next w:val="ListParagraph"/>
    <w:uiPriority w:val="34"/>
    <w:qFormat/>
    <w:rsid w:val="00CE1191"/>
    <w:pPr>
      <w:spacing w:after="160" w:line="252" w:lineRule="auto"/>
      <w:ind w:left="720"/>
      <w:contextualSpacing/>
      <w:jc w:val="both"/>
    </w:pPr>
    <w:rPr>
      <w:rFonts w:eastAsia="Times New Roman" w:cs="Mongolian Baiti"/>
      <w:lang w:eastAsia="en-US" w:bidi="ar-SA"/>
    </w:rPr>
  </w:style>
  <w:style w:type="table" w:customStyle="1" w:styleId="TableGrid1">
    <w:name w:val="Table Grid1"/>
    <w:basedOn w:val="TableNormal"/>
    <w:next w:val="TableGrid"/>
    <w:uiPriority w:val="59"/>
    <w:rsid w:val="00CE1191"/>
    <w:pPr>
      <w:spacing w:after="0" w:line="240" w:lineRule="auto"/>
    </w:pPr>
    <w:rPr>
      <w:rFonts w:ascii="Calibri" w:eastAsia="Calibri" w:hAnsi="Calibri" w:cs="Mongolian Bait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1191"/>
  </w:style>
  <w:style w:type="paragraph" w:styleId="NoSpacing">
    <w:name w:val="No Spacing"/>
    <w:uiPriority w:val="1"/>
    <w:qFormat/>
    <w:rsid w:val="00CE1191"/>
    <w:pPr>
      <w:spacing w:after="0" w:line="240" w:lineRule="auto"/>
    </w:pPr>
    <w:rPr>
      <w:rFonts w:ascii="Calibri" w:eastAsia="Times New Roman" w:hAnsi="Calibri" w:cs="Times New Roman"/>
      <w:szCs w:val="22"/>
      <w:lang w:bidi="ar-SA"/>
    </w:rPr>
  </w:style>
  <w:style w:type="character" w:styleId="Emphasis">
    <w:name w:val="Emphasis"/>
    <w:uiPriority w:val="20"/>
    <w:qFormat/>
    <w:rsid w:val="00CE1191"/>
    <w:rPr>
      <w:rFonts w:cs="Times New Roman"/>
      <w:i/>
      <w:iCs/>
    </w:rPr>
  </w:style>
  <w:style w:type="character" w:customStyle="1" w:styleId="highwire-citation-authors">
    <w:name w:val="highwire-citation-authors"/>
    <w:basedOn w:val="DefaultParagraphFont"/>
    <w:rsid w:val="00CE1191"/>
  </w:style>
  <w:style w:type="character" w:customStyle="1" w:styleId="highwire-citation-author">
    <w:name w:val="highwire-citation-author"/>
    <w:basedOn w:val="DefaultParagraphFont"/>
    <w:rsid w:val="00CE1191"/>
  </w:style>
  <w:style w:type="character" w:customStyle="1" w:styleId="nlm-given-names">
    <w:name w:val="nlm-given-names"/>
    <w:basedOn w:val="DefaultParagraphFont"/>
    <w:rsid w:val="00CE1191"/>
  </w:style>
  <w:style w:type="character" w:customStyle="1" w:styleId="nlm-surname">
    <w:name w:val="nlm-surname"/>
    <w:basedOn w:val="DefaultParagraphFont"/>
    <w:rsid w:val="00CE1191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1191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CE1191"/>
    <w:rPr>
      <w:rFonts w:ascii="Calibri" w:eastAsia="Times New Roman" w:hAnsi="Calibri" w:cs="Calibri"/>
      <w:szCs w:val="22"/>
      <w:lang w:eastAsia="zh-C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E1191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CE1191"/>
    <w:rPr>
      <w:rFonts w:ascii="Calibri" w:eastAsia="Times New Roman" w:hAnsi="Calibri" w:cs="Calibri"/>
      <w:szCs w:val="22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CE1191"/>
    <w:rPr>
      <w:color w:val="0563C1"/>
      <w:u w:val="singl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1191"/>
    <w:pPr>
      <w:spacing w:after="160"/>
      <w:jc w:val="both"/>
    </w:pPr>
    <w:rPr>
      <w:rFonts w:eastAsia="Times New Roman" w:cs="Mongolian Baiti"/>
      <w:b/>
      <w:bCs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191"/>
    <w:rPr>
      <w:rFonts w:ascii="Calibri" w:eastAsia="Times New Roman" w:hAnsi="Calibri" w:cs="Calibri"/>
      <w:b/>
      <w:bCs/>
      <w:sz w:val="20"/>
      <w:szCs w:val="20"/>
      <w:lang w:eastAsia="zh-CN"/>
    </w:rPr>
  </w:style>
  <w:style w:type="character" w:customStyle="1" w:styleId="italic">
    <w:name w:val="italic"/>
    <w:basedOn w:val="DefaultParagraphFont"/>
    <w:rsid w:val="00CE1191"/>
  </w:style>
  <w:style w:type="character" w:customStyle="1" w:styleId="st">
    <w:name w:val="st"/>
    <w:basedOn w:val="DefaultParagraphFont"/>
    <w:rsid w:val="00CE1191"/>
  </w:style>
  <w:style w:type="paragraph" w:customStyle="1" w:styleId="Default">
    <w:name w:val="Default"/>
    <w:rsid w:val="00CE1191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character" w:customStyle="1" w:styleId="citation">
    <w:name w:val="citation"/>
    <w:rsid w:val="00CE1191"/>
    <w:rPr>
      <w:rFonts w:cs="Times New Roman"/>
    </w:rPr>
  </w:style>
  <w:style w:type="numbering" w:customStyle="1" w:styleId="NoList11">
    <w:name w:val="No List11"/>
    <w:next w:val="NoList"/>
    <w:uiPriority w:val="99"/>
    <w:semiHidden/>
    <w:unhideWhenUsed/>
    <w:rsid w:val="00CE1191"/>
  </w:style>
  <w:style w:type="character" w:styleId="FollowedHyperlink">
    <w:name w:val="FollowedHyperlink"/>
    <w:basedOn w:val="DefaultParagraphFont"/>
    <w:uiPriority w:val="99"/>
    <w:semiHidden/>
    <w:unhideWhenUsed/>
    <w:rsid w:val="00CE1191"/>
    <w:rPr>
      <w:color w:val="954F72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E1191"/>
    <w:pPr>
      <w:spacing w:before="320" w:after="40" w:line="252" w:lineRule="auto"/>
      <w:jc w:val="both"/>
      <w:outlineLvl w:val="9"/>
    </w:pPr>
    <w:rPr>
      <w:rFonts w:ascii="Calibri Light" w:eastAsia="Times New Roman" w:hAnsi="Calibri Light" w:cs="Mongolian Baiti"/>
      <w:bCs/>
      <w:caps/>
      <w:spacing w:val="4"/>
      <w:sz w:val="28"/>
      <w:szCs w:val="28"/>
      <w:lang w:eastAsia="en-US" w:bidi="ar-SA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CE1191"/>
    <w:pPr>
      <w:spacing w:after="100" w:line="252" w:lineRule="auto"/>
      <w:ind w:left="220"/>
      <w:jc w:val="both"/>
    </w:pPr>
    <w:rPr>
      <w:rFonts w:eastAsia="Times New Roman" w:cs="Times New Roman"/>
      <w:lang w:eastAsia="en-US" w:bidi="ar-SA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CE1191"/>
    <w:pPr>
      <w:spacing w:after="100" w:line="252" w:lineRule="auto"/>
      <w:jc w:val="both"/>
    </w:pPr>
    <w:rPr>
      <w:rFonts w:eastAsia="Times New Roman" w:cs="Times New Roman"/>
      <w:lang w:eastAsia="en-US" w:bidi="ar-SA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CE1191"/>
    <w:pPr>
      <w:spacing w:after="100" w:line="252" w:lineRule="auto"/>
      <w:ind w:left="440"/>
      <w:jc w:val="both"/>
    </w:pPr>
    <w:rPr>
      <w:rFonts w:eastAsia="Times New Roman" w:cs="Times New Roman"/>
      <w:lang w:eastAsia="en-US" w:bidi="ar-SA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CE1191"/>
    <w:pPr>
      <w:spacing w:after="160" w:line="252" w:lineRule="auto"/>
      <w:jc w:val="both"/>
    </w:pPr>
    <w:rPr>
      <w:rFonts w:eastAsia="Times New Roman" w:cs="Mongolian Baiti"/>
      <w:b/>
      <w:bCs/>
      <w:sz w:val="18"/>
      <w:szCs w:val="18"/>
      <w:lang w:eastAsia="en-US" w:bidi="ar-SA"/>
    </w:rPr>
  </w:style>
  <w:style w:type="character" w:styleId="Strong">
    <w:name w:val="Strong"/>
    <w:basedOn w:val="DefaultParagraphFont"/>
    <w:uiPriority w:val="22"/>
    <w:qFormat/>
    <w:rsid w:val="00CE1191"/>
    <w:rPr>
      <w:b/>
      <w:b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CE1191"/>
    <w:pPr>
      <w:spacing w:before="200" w:after="160" w:line="264" w:lineRule="auto"/>
      <w:ind w:left="864" w:right="864"/>
      <w:jc w:val="center"/>
    </w:pPr>
    <w:rPr>
      <w:rFonts w:ascii="Calibri Light" w:eastAsia="Times New Roman" w:hAnsi="Calibri Light" w:cs="Mongolian Baiti"/>
      <w:i/>
      <w:iCs/>
      <w:sz w:val="24"/>
      <w:szCs w:val="24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CE1191"/>
    <w:rPr>
      <w:rFonts w:ascii="Calibri Light" w:eastAsia="Times New Roman" w:hAnsi="Calibri Light" w:cs="Mongolian Baiti"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CE1191"/>
    <w:pPr>
      <w:spacing w:before="100" w:beforeAutospacing="1" w:after="240" w:line="252" w:lineRule="auto"/>
      <w:ind w:left="936" w:right="936"/>
      <w:jc w:val="center"/>
    </w:pPr>
    <w:rPr>
      <w:rFonts w:ascii="Calibri Light" w:eastAsia="Times New Roman" w:hAnsi="Calibri Light" w:cs="Mongolian Baiti"/>
      <w:sz w:val="26"/>
      <w:szCs w:val="26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191"/>
    <w:rPr>
      <w:rFonts w:ascii="Calibri Light" w:eastAsia="Times New Roman" w:hAnsi="Calibri Light" w:cs="Mongolian Bait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CE119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E1191"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CE1191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CE119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CE1191"/>
    <w:rPr>
      <w:b/>
      <w:bCs/>
      <w:smallCaps/>
      <w:color w:val="auto"/>
    </w:rPr>
  </w:style>
  <w:style w:type="paragraph" w:customStyle="1" w:styleId="FigCaptions">
    <w:name w:val="Fig Captions"/>
    <w:basedOn w:val="Normal"/>
    <w:link w:val="FigCaptionsChar"/>
    <w:qFormat/>
    <w:rsid w:val="00CE1191"/>
    <w:pPr>
      <w:autoSpaceDE w:val="0"/>
      <w:autoSpaceDN w:val="0"/>
      <w:adjustRightInd w:val="0"/>
      <w:spacing w:after="0" w:line="240" w:lineRule="auto"/>
      <w:jc w:val="both"/>
    </w:pPr>
    <w:rPr>
      <w:rFonts w:eastAsia="Times New Roman" w:cs="AdvOTb83ee1dd.B"/>
      <w:i/>
      <w:lang w:eastAsia="en-US" w:bidi="ar-SA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CE1191"/>
    <w:pPr>
      <w:spacing w:after="0" w:line="252" w:lineRule="auto"/>
      <w:jc w:val="both"/>
    </w:pPr>
    <w:rPr>
      <w:rFonts w:eastAsia="Times New Roman" w:cs="Mongolian Baiti"/>
      <w:lang w:eastAsia="en-US" w:bidi="ar-SA"/>
    </w:rPr>
  </w:style>
  <w:style w:type="character" w:customStyle="1" w:styleId="FigCaptionsChar">
    <w:name w:val="Fig Captions Char"/>
    <w:basedOn w:val="DefaultParagraphFont"/>
    <w:link w:val="FigCaptions"/>
    <w:rsid w:val="00CE1191"/>
    <w:rPr>
      <w:rFonts w:ascii="Calibri" w:eastAsia="Times New Roman" w:hAnsi="Calibri" w:cs="AdvOTb83ee1dd.B"/>
      <w:i/>
      <w:szCs w:val="22"/>
      <w:lang w:bidi="ar-SA"/>
    </w:rPr>
  </w:style>
  <w:style w:type="paragraph" w:customStyle="1" w:styleId="TableCaptions">
    <w:name w:val="Table Captions"/>
    <w:basedOn w:val="Normal"/>
    <w:link w:val="TableCaptionsChar"/>
    <w:qFormat/>
    <w:rsid w:val="00CE1191"/>
    <w:pPr>
      <w:spacing w:after="160" w:line="240" w:lineRule="auto"/>
      <w:jc w:val="center"/>
    </w:pPr>
    <w:rPr>
      <w:rFonts w:eastAsia="Times New Roman" w:cs="Mongolian Baiti"/>
      <w:i/>
      <w:iCs/>
      <w:lang w:eastAsia="en-US" w:bidi="ar-SA"/>
    </w:rPr>
  </w:style>
  <w:style w:type="character" w:customStyle="1" w:styleId="TableCaptionsChar">
    <w:name w:val="Table Captions Char"/>
    <w:basedOn w:val="DefaultParagraphFont"/>
    <w:link w:val="TableCaptions"/>
    <w:rsid w:val="00CE1191"/>
    <w:rPr>
      <w:rFonts w:ascii="Calibri" w:eastAsia="Times New Roman" w:hAnsi="Calibri" w:cs="Mongolian Baiti"/>
      <w:i/>
      <w:iCs/>
      <w:szCs w:val="22"/>
      <w:lang w:bidi="ar-SA"/>
    </w:rPr>
  </w:style>
  <w:style w:type="paragraph" w:customStyle="1" w:styleId="msonormal0">
    <w:name w:val="msonormal"/>
    <w:basedOn w:val="Normal"/>
    <w:rsid w:val="00CE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US" w:bidi="ar-SA"/>
    </w:rPr>
  </w:style>
  <w:style w:type="paragraph" w:customStyle="1" w:styleId="font5">
    <w:name w:val="font5"/>
    <w:basedOn w:val="Normal"/>
    <w:rsid w:val="00CE119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6"/>
      <w:szCs w:val="16"/>
      <w:lang w:val="en-029" w:eastAsia="en-US" w:bidi="ar-SA"/>
    </w:rPr>
  </w:style>
  <w:style w:type="paragraph" w:customStyle="1" w:styleId="xl65">
    <w:name w:val="xl65"/>
    <w:basedOn w:val="Normal"/>
    <w:rsid w:val="00CE119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6">
    <w:name w:val="xl66"/>
    <w:basedOn w:val="Normal"/>
    <w:rsid w:val="00CE1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7">
    <w:name w:val="xl67"/>
    <w:basedOn w:val="Normal"/>
    <w:rsid w:val="00CE1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8">
    <w:name w:val="xl68"/>
    <w:basedOn w:val="Normal"/>
    <w:rsid w:val="00CE1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paragraph" w:customStyle="1" w:styleId="xl69">
    <w:name w:val="xl69"/>
    <w:basedOn w:val="Normal"/>
    <w:rsid w:val="00CE11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paragraph" w:customStyle="1" w:styleId="xl70">
    <w:name w:val="xl70"/>
    <w:basedOn w:val="Normal"/>
    <w:rsid w:val="00CE1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029" w:eastAsia="en-US" w:bidi="ar-SA"/>
    </w:rPr>
  </w:style>
  <w:style w:type="paragraph" w:customStyle="1" w:styleId="xl71">
    <w:name w:val="xl71"/>
    <w:basedOn w:val="Normal"/>
    <w:rsid w:val="00CE119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character" w:customStyle="1" w:styleId="Heading7Char1">
    <w:name w:val="Heading 7 Char1"/>
    <w:basedOn w:val="DefaultParagraphFont"/>
    <w:uiPriority w:val="9"/>
    <w:semiHidden/>
    <w:rsid w:val="00CE1191"/>
    <w:rPr>
      <w:rFonts w:asciiTheme="majorHAnsi" w:eastAsiaTheme="majorEastAsia" w:hAnsiTheme="majorHAnsi" w:cstheme="majorBidi"/>
      <w:i/>
      <w:iCs/>
      <w:color w:val="1F3763" w:themeColor="accent1" w:themeShade="7F"/>
      <w:szCs w:val="28"/>
    </w:rPr>
  </w:style>
  <w:style w:type="character" w:customStyle="1" w:styleId="Heading8Char1">
    <w:name w:val="Heading 8 Char1"/>
    <w:basedOn w:val="DefaultParagraphFont"/>
    <w:uiPriority w:val="9"/>
    <w:semiHidden/>
    <w:rsid w:val="00CE1191"/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character" w:customStyle="1" w:styleId="Heading9Char1">
    <w:name w:val="Heading 9 Char1"/>
    <w:basedOn w:val="DefaultParagraphFont"/>
    <w:uiPriority w:val="9"/>
    <w:semiHidden/>
    <w:rsid w:val="00CE11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paragraph" w:styleId="ListParagraph">
    <w:name w:val="List Paragraph"/>
    <w:basedOn w:val="Normal"/>
    <w:uiPriority w:val="34"/>
    <w:qFormat/>
    <w:rsid w:val="00CE1191"/>
    <w:pPr>
      <w:ind w:left="720"/>
      <w:contextualSpacing/>
    </w:pPr>
    <w:rPr>
      <w:szCs w:val="28"/>
    </w:rPr>
  </w:style>
  <w:style w:type="table" w:styleId="TableGrid">
    <w:name w:val="Table Grid"/>
    <w:basedOn w:val="TableNormal"/>
    <w:uiPriority w:val="59"/>
    <w:rsid w:val="00CE1191"/>
    <w:pPr>
      <w:spacing w:after="0" w:line="240" w:lineRule="auto"/>
    </w:pPr>
    <w:rPr>
      <w:rFonts w:ascii="Calibri" w:eastAsia="Calibri" w:hAnsi="Calibri" w:cs="Calibr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CE1191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CE1191"/>
    <w:rPr>
      <w:rFonts w:ascii="Calibri" w:eastAsia="Calibri" w:hAnsi="Calibri" w:cs="Calibri"/>
      <w:lang w:eastAsia="zh-CN"/>
    </w:rPr>
  </w:style>
  <w:style w:type="paragraph" w:styleId="Footer">
    <w:name w:val="footer"/>
    <w:basedOn w:val="Normal"/>
    <w:link w:val="FooterChar1"/>
    <w:uiPriority w:val="99"/>
    <w:semiHidden/>
    <w:unhideWhenUsed/>
    <w:rsid w:val="00CE1191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CE1191"/>
    <w:rPr>
      <w:rFonts w:ascii="Calibri" w:eastAsia="Calibri" w:hAnsi="Calibri" w:cs="Calibri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CE119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191"/>
    <w:rPr>
      <w:rFonts w:eastAsia="Times New Roman"/>
      <w:b/>
      <w:bCs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E1191"/>
    <w:rPr>
      <w:rFonts w:ascii="Calibri" w:eastAsia="Calibri" w:hAnsi="Calibri" w:cs="Calibri"/>
      <w:b/>
      <w:bCs/>
      <w:sz w:val="20"/>
      <w:szCs w:val="25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CE1191"/>
    <w:pPr>
      <w:spacing w:before="200" w:after="160"/>
      <w:ind w:left="864" w:right="864"/>
      <w:jc w:val="center"/>
    </w:pPr>
    <w:rPr>
      <w:rFonts w:ascii="Calibri Light" w:eastAsia="Times New Roman" w:hAnsi="Calibri Light" w:cs="Mongolian Baiti"/>
      <w:i/>
      <w:iCs/>
      <w:sz w:val="24"/>
      <w:szCs w:val="24"/>
      <w:lang w:eastAsia="en-US"/>
    </w:rPr>
  </w:style>
  <w:style w:type="character" w:customStyle="1" w:styleId="QuoteChar1">
    <w:name w:val="Quote Char1"/>
    <w:basedOn w:val="DefaultParagraphFont"/>
    <w:uiPriority w:val="29"/>
    <w:rsid w:val="00CE1191"/>
    <w:rPr>
      <w:rFonts w:ascii="Calibri" w:eastAsia="Calibri" w:hAnsi="Calibri" w:cs="Calibri"/>
      <w:i/>
      <w:iCs/>
      <w:color w:val="404040" w:themeColor="text1" w:themeTint="BF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19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Mongolian Baiti"/>
      <w:sz w:val="26"/>
      <w:szCs w:val="26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CE1191"/>
    <w:rPr>
      <w:rFonts w:ascii="Calibri" w:eastAsia="Calibri" w:hAnsi="Calibri" w:cs="Calibri"/>
      <w:i/>
      <w:iCs/>
      <w:color w:val="4472C4" w:themeColor="accent1"/>
      <w:lang w:eastAsia="zh-CN"/>
    </w:rPr>
  </w:style>
  <w:style w:type="character" w:styleId="SubtleReference">
    <w:name w:val="Subtle Reference"/>
    <w:basedOn w:val="DefaultParagraphFont"/>
    <w:uiPriority w:val="31"/>
    <w:qFormat/>
    <w:rsid w:val="00CE1191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322</Words>
  <Characters>2464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2</cp:revision>
  <dcterms:created xsi:type="dcterms:W3CDTF">2019-10-18T20:27:00Z</dcterms:created>
  <dcterms:modified xsi:type="dcterms:W3CDTF">2019-10-18T20:27:00Z</dcterms:modified>
</cp:coreProperties>
</file>